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CB481" w14:textId="77777777" w:rsidR="00327096" w:rsidRDefault="006D700D">
      <w:pPr>
        <w:spacing w:line="240" w:lineRule="auto"/>
        <w:ind w:right="4253"/>
        <w:rPr>
          <w:b/>
          <w:smallCaps/>
          <w:sz w:val="20"/>
          <w:szCs w:val="20"/>
        </w:rPr>
      </w:pPr>
      <w:bookmarkStart w:id="0" w:name="_gjdgxs" w:colFirst="0" w:colLast="0"/>
      <w:bookmarkEnd w:id="0"/>
      <w:r>
        <w:rPr>
          <w:b/>
          <w:smallCaps/>
          <w:sz w:val="20"/>
          <w:szCs w:val="20"/>
        </w:rPr>
        <w:t xml:space="preserve">UCL DEPARTMENT OF APPLIED HEALTH 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2D69217A" wp14:editId="35361C50">
                <wp:simplePos x="0" y="0"/>
                <wp:positionH relativeFrom="margin">
                  <wp:posOffset>-546099</wp:posOffset>
                </wp:positionH>
                <wp:positionV relativeFrom="paragraph">
                  <wp:posOffset>368300</wp:posOffset>
                </wp:positionV>
                <wp:extent cx="7578725" cy="782955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78725" cy="782955"/>
                          <a:chOff x="1556638" y="3388523"/>
                          <a:chExt cx="7578725" cy="78295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1556638" y="3388523"/>
                            <a:ext cx="7578725" cy="782955"/>
                            <a:chOff x="1556638" y="3388523"/>
                            <a:chExt cx="7578725" cy="782955"/>
                          </a:xfrm>
                        </wpg:grpSpPr>
                        <wps:wsp>
                          <wps:cNvPr id="3" name="Rectangle 3"/>
                          <wps:cNvSpPr/>
                          <wps:spPr>
                            <a:xfrm>
                              <a:off x="1556638" y="3388523"/>
                              <a:ext cx="7578725" cy="782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7C16BE5" w14:textId="77777777" w:rsidR="00327096" w:rsidRDefault="00327096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/>
                        </wps:wsp>
                        <wpg:grpSp>
                          <wpg:cNvPr id="4" name="Group 4"/>
                          <wpg:cNvGrpSpPr/>
                          <wpg:grpSpPr>
                            <a:xfrm>
                              <a:off x="1556638" y="3388523"/>
                              <a:ext cx="7578725" cy="782955"/>
                              <a:chOff x="1556638" y="3388523"/>
                              <a:chExt cx="7578725" cy="782955"/>
                            </a:xfrm>
                          </wpg:grpSpPr>
                          <wps:wsp>
                            <wps:cNvPr id="5" name="Rectangle 5"/>
                            <wps:cNvSpPr/>
                            <wps:spPr>
                              <a:xfrm>
                                <a:off x="1556638" y="3388523"/>
                                <a:ext cx="7578725" cy="782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8738CC6" w14:textId="77777777" w:rsidR="00327096" w:rsidRDefault="00327096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/>
                          </wps:wsp>
                          <wpg:grpSp>
                            <wpg:cNvPr id="6" name="Group 6"/>
                            <wpg:cNvGrpSpPr/>
                            <wpg:grpSpPr>
                              <a:xfrm>
                                <a:off x="1556638" y="3388523"/>
                                <a:ext cx="7578725" cy="782955"/>
                                <a:chOff x="1556638" y="3388523"/>
                                <a:chExt cx="7578725" cy="782955"/>
                              </a:xfrm>
                            </wpg:grpSpPr>
                            <wps:wsp>
                              <wps:cNvPr id="7" name="Rectangle 7"/>
                              <wps:cNvSpPr/>
                              <wps:spPr>
                                <a:xfrm>
                                  <a:off x="1556638" y="3388523"/>
                                  <a:ext cx="7578725" cy="782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884CF66" w14:textId="77777777" w:rsidR="00327096" w:rsidRDefault="00327096">
                                    <w:pPr>
                                      <w:spacing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/>
                            </wps:wsp>
                            <wpg:grpSp>
                              <wpg:cNvPr id="8" name="Group 8"/>
                              <wpg:cNvGrpSpPr/>
                              <wpg:grpSpPr>
                                <a:xfrm>
                                  <a:off x="1556638" y="3388523"/>
                                  <a:ext cx="7578725" cy="782955"/>
                                  <a:chOff x="-478468" y="2600468"/>
                                  <a:chExt cx="11138436" cy="1571005"/>
                                </a:xfrm>
                              </wpg:grpSpPr>
                              <wps:wsp>
                                <wps:cNvPr id="9" name="Rectangle 9"/>
                                <wps:cNvSpPr/>
                                <wps:spPr>
                                  <a:xfrm>
                                    <a:off x="-478468" y="2600468"/>
                                    <a:ext cx="11138425" cy="1571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7BE3EE05" w14:textId="77777777" w:rsidR="00327096" w:rsidRDefault="00327096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/>
                              </wps:wsp>
                              <wpg:grpSp>
                                <wpg:cNvPr id="10" name="Group 10"/>
                                <wpg:cNvGrpSpPr/>
                                <wpg:grpSpPr>
                                  <a:xfrm>
                                    <a:off x="-478468" y="2600468"/>
                                    <a:ext cx="11138436" cy="1571005"/>
                                    <a:chOff x="-2035106" y="-788055"/>
                                    <a:chExt cx="11138436" cy="1571005"/>
                                  </a:xfrm>
                                </wpg:grpSpPr>
                                <wps:wsp>
                                  <wps:cNvPr id="11" name="Rectangle 11"/>
                                  <wps:cNvSpPr/>
                                  <wps:spPr>
                                    <a:xfrm>
                                      <a:off x="0" y="0"/>
                                      <a:ext cx="7578725" cy="7829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843AF0C" w14:textId="77777777" w:rsidR="00327096" w:rsidRDefault="00327096">
                                        <w:pPr>
                                          <w:spacing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spcFirstLastPara="1" wrap="square" lIns="91425" tIns="91425" rIns="91425" bIns="91425" anchor="ctr" anchorCtr="0"/>
                                </wps:wsp>
                                <wps:wsp>
                                  <wps:cNvPr id="12" name="Freeform 12"/>
                                  <wps:cNvSpPr/>
                                  <wps:spPr>
                                    <a:xfrm>
                                      <a:off x="-2035106" y="-788055"/>
                                      <a:ext cx="11138436" cy="153930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l" t="t" r="r" b="b"/>
                                      <a:pathLst>
                                        <a:path w="11138436" h="1539308" extrusionOk="0">
                                          <a:moveTo>
                                            <a:pt x="2539" y="0"/>
                                          </a:moveTo>
                                          <a:lnTo>
                                            <a:pt x="0" y="1539308"/>
                                          </a:lnTo>
                                          <a:lnTo>
                                            <a:pt x="7183056" y="1539308"/>
                                          </a:lnTo>
                                          <a:lnTo>
                                            <a:pt x="7183056" y="1539308"/>
                                          </a:lnTo>
                                          <a:lnTo>
                                            <a:pt x="7155751" y="1516446"/>
                                          </a:lnTo>
                                          <a:lnTo>
                                            <a:pt x="7155751" y="1516446"/>
                                          </a:lnTo>
                                          <a:lnTo>
                                            <a:pt x="7133526" y="1491680"/>
                                          </a:lnTo>
                                          <a:lnTo>
                                            <a:pt x="7115111" y="1464374"/>
                                          </a:lnTo>
                                          <a:lnTo>
                                            <a:pt x="7101776" y="1435163"/>
                                          </a:lnTo>
                                          <a:lnTo>
                                            <a:pt x="7094791" y="1407857"/>
                                          </a:lnTo>
                                          <a:lnTo>
                                            <a:pt x="7088441" y="1378645"/>
                                          </a:lnTo>
                                          <a:lnTo>
                                            <a:pt x="7085902" y="1349434"/>
                                          </a:lnTo>
                                          <a:lnTo>
                                            <a:pt x="7083997" y="1292917"/>
                                          </a:lnTo>
                                          <a:lnTo>
                                            <a:pt x="7083997" y="868083"/>
                                          </a:lnTo>
                                          <a:lnTo>
                                            <a:pt x="7309420" y="868083"/>
                                          </a:lnTo>
                                          <a:lnTo>
                                            <a:pt x="7309420" y="1315143"/>
                                          </a:lnTo>
                                          <a:lnTo>
                                            <a:pt x="7309420" y="1315143"/>
                                          </a:lnTo>
                                          <a:lnTo>
                                            <a:pt x="7309420" y="1338004"/>
                                          </a:lnTo>
                                          <a:lnTo>
                                            <a:pt x="7313864" y="1360865"/>
                                          </a:lnTo>
                                          <a:lnTo>
                                            <a:pt x="7315769" y="1369755"/>
                                          </a:lnTo>
                                          <a:lnTo>
                                            <a:pt x="7320214" y="1381186"/>
                                          </a:lnTo>
                                          <a:lnTo>
                                            <a:pt x="7327199" y="1391981"/>
                                          </a:lnTo>
                                          <a:lnTo>
                                            <a:pt x="7336089" y="1401506"/>
                                          </a:lnTo>
                                          <a:lnTo>
                                            <a:pt x="7336089" y="1401506"/>
                                          </a:lnTo>
                                          <a:lnTo>
                                            <a:pt x="7351964" y="1412302"/>
                                          </a:lnTo>
                                          <a:lnTo>
                                            <a:pt x="7369744" y="1421827"/>
                                          </a:lnTo>
                                          <a:lnTo>
                                            <a:pt x="7388159" y="1426273"/>
                                          </a:lnTo>
                                          <a:lnTo>
                                            <a:pt x="7408479" y="1426273"/>
                                          </a:lnTo>
                                          <a:lnTo>
                                            <a:pt x="7408479" y="1426273"/>
                                          </a:lnTo>
                                          <a:lnTo>
                                            <a:pt x="7433243" y="1423732"/>
                                          </a:lnTo>
                                          <a:lnTo>
                                            <a:pt x="7451023" y="1419287"/>
                                          </a:lnTo>
                                          <a:lnTo>
                                            <a:pt x="7469438" y="1410397"/>
                                          </a:lnTo>
                                          <a:lnTo>
                                            <a:pt x="7480233" y="1401506"/>
                                          </a:lnTo>
                                          <a:lnTo>
                                            <a:pt x="7480233" y="1401506"/>
                                          </a:lnTo>
                                          <a:lnTo>
                                            <a:pt x="7489123" y="1391981"/>
                                          </a:lnTo>
                                          <a:lnTo>
                                            <a:pt x="7496108" y="1381186"/>
                                          </a:lnTo>
                                          <a:lnTo>
                                            <a:pt x="7500553" y="1371660"/>
                                          </a:lnTo>
                                          <a:lnTo>
                                            <a:pt x="7503093" y="1360865"/>
                                          </a:lnTo>
                                          <a:lnTo>
                                            <a:pt x="7507538" y="1338004"/>
                                          </a:lnTo>
                                          <a:lnTo>
                                            <a:pt x="7507538" y="1315143"/>
                                          </a:lnTo>
                                          <a:lnTo>
                                            <a:pt x="7507538" y="868083"/>
                                          </a:lnTo>
                                          <a:lnTo>
                                            <a:pt x="7734866" y="868083"/>
                                          </a:lnTo>
                                          <a:lnTo>
                                            <a:pt x="7734866" y="1249735"/>
                                          </a:lnTo>
                                          <a:lnTo>
                                            <a:pt x="7734866" y="1249735"/>
                                          </a:lnTo>
                                          <a:lnTo>
                                            <a:pt x="7732961" y="1313238"/>
                                          </a:lnTo>
                                          <a:lnTo>
                                            <a:pt x="7730421" y="1349434"/>
                                          </a:lnTo>
                                          <a:lnTo>
                                            <a:pt x="7724071" y="1383091"/>
                                          </a:lnTo>
                                          <a:lnTo>
                                            <a:pt x="7714546" y="1419287"/>
                                          </a:lnTo>
                                          <a:lnTo>
                                            <a:pt x="7708196" y="1435163"/>
                                          </a:lnTo>
                                          <a:lnTo>
                                            <a:pt x="7699306" y="1453579"/>
                                          </a:lnTo>
                                          <a:lnTo>
                                            <a:pt x="7689781" y="1468819"/>
                                          </a:lnTo>
                                          <a:lnTo>
                                            <a:pt x="7678986" y="1484695"/>
                                          </a:lnTo>
                                          <a:lnTo>
                                            <a:pt x="7665016" y="1500571"/>
                                          </a:lnTo>
                                          <a:lnTo>
                                            <a:pt x="7651681" y="1516446"/>
                                          </a:lnTo>
                                          <a:lnTo>
                                            <a:pt x="7651681" y="1516446"/>
                                          </a:lnTo>
                                          <a:lnTo>
                                            <a:pt x="7624377" y="1539308"/>
                                          </a:lnTo>
                                          <a:lnTo>
                                            <a:pt x="7964734" y="1539308"/>
                                          </a:lnTo>
                                          <a:lnTo>
                                            <a:pt x="7964734" y="1539308"/>
                                          </a:lnTo>
                                          <a:lnTo>
                                            <a:pt x="7946954" y="1523432"/>
                                          </a:lnTo>
                                          <a:lnTo>
                                            <a:pt x="7929174" y="1510096"/>
                                          </a:lnTo>
                                          <a:lnTo>
                                            <a:pt x="7913299" y="1494221"/>
                                          </a:lnTo>
                                          <a:lnTo>
                                            <a:pt x="7899329" y="1475805"/>
                                          </a:lnTo>
                                          <a:lnTo>
                                            <a:pt x="7885994" y="1458024"/>
                                          </a:lnTo>
                                          <a:lnTo>
                                            <a:pt x="7874565" y="1439608"/>
                                          </a:lnTo>
                                          <a:lnTo>
                                            <a:pt x="7852340" y="1401506"/>
                                          </a:lnTo>
                                          <a:lnTo>
                                            <a:pt x="7836465" y="1360865"/>
                                          </a:lnTo>
                                          <a:lnTo>
                                            <a:pt x="7825035" y="1317683"/>
                                          </a:lnTo>
                                          <a:lnTo>
                                            <a:pt x="7818685" y="1272596"/>
                                          </a:lnTo>
                                          <a:lnTo>
                                            <a:pt x="7816145" y="1229414"/>
                                          </a:lnTo>
                                          <a:lnTo>
                                            <a:pt x="7816145" y="1229414"/>
                                          </a:lnTo>
                                          <a:lnTo>
                                            <a:pt x="7818685" y="1193217"/>
                                          </a:lnTo>
                                          <a:lnTo>
                                            <a:pt x="7823130" y="1157021"/>
                                          </a:lnTo>
                                          <a:lnTo>
                                            <a:pt x="7829480" y="1123364"/>
                                          </a:lnTo>
                                          <a:lnTo>
                                            <a:pt x="7840910" y="1087168"/>
                                          </a:lnTo>
                                          <a:lnTo>
                                            <a:pt x="7854245" y="1055416"/>
                                          </a:lnTo>
                                          <a:lnTo>
                                            <a:pt x="7870120" y="1021760"/>
                                          </a:lnTo>
                                          <a:lnTo>
                                            <a:pt x="7890439" y="992548"/>
                                          </a:lnTo>
                                          <a:lnTo>
                                            <a:pt x="7910759" y="962702"/>
                                          </a:lnTo>
                                          <a:lnTo>
                                            <a:pt x="7935524" y="937936"/>
                                          </a:lnTo>
                                          <a:lnTo>
                                            <a:pt x="7964734" y="913170"/>
                                          </a:lnTo>
                                          <a:lnTo>
                                            <a:pt x="7994578" y="892849"/>
                                          </a:lnTo>
                                          <a:lnTo>
                                            <a:pt x="8028233" y="874433"/>
                                          </a:lnTo>
                                          <a:lnTo>
                                            <a:pt x="8064428" y="861098"/>
                                          </a:lnTo>
                                          <a:lnTo>
                                            <a:pt x="8102527" y="852207"/>
                                          </a:lnTo>
                                          <a:lnTo>
                                            <a:pt x="8143167" y="845222"/>
                                          </a:lnTo>
                                          <a:lnTo>
                                            <a:pt x="8188252" y="843317"/>
                                          </a:lnTo>
                                          <a:lnTo>
                                            <a:pt x="8188252" y="843317"/>
                                          </a:lnTo>
                                          <a:lnTo>
                                            <a:pt x="8228891" y="843317"/>
                                          </a:lnTo>
                                          <a:lnTo>
                                            <a:pt x="8266991" y="849667"/>
                                          </a:lnTo>
                                          <a:lnTo>
                                            <a:pt x="8307631" y="859192"/>
                                          </a:lnTo>
                                          <a:lnTo>
                                            <a:pt x="8343825" y="869988"/>
                                          </a:lnTo>
                                          <a:lnTo>
                                            <a:pt x="8379385" y="888404"/>
                                          </a:lnTo>
                                          <a:lnTo>
                                            <a:pt x="8413675" y="906185"/>
                                          </a:lnTo>
                                          <a:lnTo>
                                            <a:pt x="8444789" y="930951"/>
                                          </a:lnTo>
                                          <a:lnTo>
                                            <a:pt x="8474634" y="958257"/>
                                          </a:lnTo>
                                          <a:lnTo>
                                            <a:pt x="8474634" y="958257"/>
                                          </a:lnTo>
                                          <a:lnTo>
                                            <a:pt x="8494319" y="981118"/>
                                          </a:lnTo>
                                          <a:lnTo>
                                            <a:pt x="8510194" y="1001439"/>
                                          </a:lnTo>
                                          <a:lnTo>
                                            <a:pt x="8524164" y="1021760"/>
                                          </a:lnTo>
                                          <a:lnTo>
                                            <a:pt x="8534959" y="1042081"/>
                                          </a:lnTo>
                                          <a:lnTo>
                                            <a:pt x="8345730" y="1134795"/>
                                          </a:lnTo>
                                          <a:lnTo>
                                            <a:pt x="8345730" y="1134795"/>
                                          </a:lnTo>
                                          <a:lnTo>
                                            <a:pt x="8336840" y="1118919"/>
                                          </a:lnTo>
                                          <a:lnTo>
                                            <a:pt x="8327950" y="1098598"/>
                                          </a:lnTo>
                                          <a:lnTo>
                                            <a:pt x="8314616" y="1080182"/>
                                          </a:lnTo>
                                          <a:lnTo>
                                            <a:pt x="8300646" y="1059861"/>
                                          </a:lnTo>
                                          <a:lnTo>
                                            <a:pt x="8280326" y="1043986"/>
                                          </a:lnTo>
                                          <a:lnTo>
                                            <a:pt x="8269531" y="1035095"/>
                                          </a:lnTo>
                                          <a:lnTo>
                                            <a:pt x="8258101" y="1030650"/>
                                          </a:lnTo>
                                          <a:lnTo>
                                            <a:pt x="8244766" y="1023665"/>
                                          </a:lnTo>
                                          <a:lnTo>
                                            <a:pt x="8230796" y="1021760"/>
                                          </a:lnTo>
                                          <a:lnTo>
                                            <a:pt x="8214921" y="1017314"/>
                                          </a:lnTo>
                                          <a:lnTo>
                                            <a:pt x="8197142" y="1017314"/>
                                          </a:lnTo>
                                          <a:lnTo>
                                            <a:pt x="8197142" y="1017314"/>
                                          </a:lnTo>
                                          <a:lnTo>
                                            <a:pt x="8179362" y="1019220"/>
                                          </a:lnTo>
                                          <a:lnTo>
                                            <a:pt x="8163487" y="1021760"/>
                                          </a:lnTo>
                                          <a:lnTo>
                                            <a:pt x="8149517" y="1026205"/>
                                          </a:lnTo>
                                          <a:lnTo>
                                            <a:pt x="8136182" y="1030650"/>
                                          </a:lnTo>
                                          <a:lnTo>
                                            <a:pt x="8115862" y="1043986"/>
                                          </a:lnTo>
                                          <a:lnTo>
                                            <a:pt x="8099988" y="1055416"/>
                                          </a:lnTo>
                                          <a:lnTo>
                                            <a:pt x="8099988" y="1055416"/>
                                          </a:lnTo>
                                          <a:lnTo>
                                            <a:pt x="8082208" y="1075737"/>
                                          </a:lnTo>
                                          <a:lnTo>
                                            <a:pt x="8070778" y="1098598"/>
                                          </a:lnTo>
                                          <a:lnTo>
                                            <a:pt x="8059348" y="1120824"/>
                                          </a:lnTo>
                                          <a:lnTo>
                                            <a:pt x="8052998" y="1146225"/>
                                          </a:lnTo>
                                          <a:lnTo>
                                            <a:pt x="8050458" y="1166546"/>
                                          </a:lnTo>
                                          <a:lnTo>
                                            <a:pt x="8048553" y="1186867"/>
                                          </a:lnTo>
                                          <a:lnTo>
                                            <a:pt x="8046013" y="1216078"/>
                                          </a:lnTo>
                                          <a:lnTo>
                                            <a:pt x="8046013" y="1216078"/>
                                          </a:lnTo>
                                          <a:lnTo>
                                            <a:pt x="8048553" y="1256720"/>
                                          </a:lnTo>
                                          <a:lnTo>
                                            <a:pt x="8054903" y="1292917"/>
                                          </a:lnTo>
                                          <a:lnTo>
                                            <a:pt x="8059348" y="1310697"/>
                                          </a:lnTo>
                                          <a:lnTo>
                                            <a:pt x="8066333" y="1329113"/>
                                          </a:lnTo>
                                          <a:lnTo>
                                            <a:pt x="8073318" y="1344989"/>
                                          </a:lnTo>
                                          <a:lnTo>
                                            <a:pt x="8079668" y="1360865"/>
                                          </a:lnTo>
                                          <a:lnTo>
                                            <a:pt x="8091098" y="1374200"/>
                                          </a:lnTo>
                                          <a:lnTo>
                                            <a:pt x="8102527" y="1385631"/>
                                          </a:lnTo>
                                          <a:lnTo>
                                            <a:pt x="8113957" y="1397061"/>
                                          </a:lnTo>
                                          <a:lnTo>
                                            <a:pt x="8127292" y="1405952"/>
                                          </a:lnTo>
                                          <a:lnTo>
                                            <a:pt x="8143167" y="1412302"/>
                                          </a:lnTo>
                                          <a:lnTo>
                                            <a:pt x="8159042" y="1419287"/>
                                          </a:lnTo>
                                          <a:lnTo>
                                            <a:pt x="8179362" y="1421827"/>
                                          </a:lnTo>
                                          <a:lnTo>
                                            <a:pt x="8197142" y="1423732"/>
                                          </a:lnTo>
                                          <a:lnTo>
                                            <a:pt x="8197142" y="1423732"/>
                                          </a:lnTo>
                                          <a:lnTo>
                                            <a:pt x="8217461" y="1421827"/>
                                          </a:lnTo>
                                          <a:lnTo>
                                            <a:pt x="8233336" y="1419287"/>
                                          </a:lnTo>
                                          <a:lnTo>
                                            <a:pt x="8249211" y="1414842"/>
                                          </a:lnTo>
                                          <a:lnTo>
                                            <a:pt x="8264451" y="1407857"/>
                                          </a:lnTo>
                                          <a:lnTo>
                                            <a:pt x="8275881" y="1401506"/>
                                          </a:lnTo>
                                          <a:lnTo>
                                            <a:pt x="8287311" y="1391981"/>
                                          </a:lnTo>
                                          <a:lnTo>
                                            <a:pt x="8307631" y="1374200"/>
                                          </a:lnTo>
                                          <a:lnTo>
                                            <a:pt x="8320966" y="1353879"/>
                                          </a:lnTo>
                                          <a:lnTo>
                                            <a:pt x="8332395" y="1333558"/>
                                          </a:lnTo>
                                          <a:lnTo>
                                            <a:pt x="8343825" y="1306252"/>
                                          </a:lnTo>
                                          <a:lnTo>
                                            <a:pt x="8534959" y="1398966"/>
                                          </a:lnTo>
                                          <a:lnTo>
                                            <a:pt x="8534959" y="1398966"/>
                                          </a:lnTo>
                                          <a:lnTo>
                                            <a:pt x="8521624" y="1423732"/>
                                          </a:lnTo>
                                          <a:lnTo>
                                            <a:pt x="8505749" y="1448498"/>
                                          </a:lnTo>
                                          <a:lnTo>
                                            <a:pt x="8487969" y="1473900"/>
                                          </a:lnTo>
                                          <a:lnTo>
                                            <a:pt x="8465109" y="1500571"/>
                                          </a:lnTo>
                                          <a:lnTo>
                                            <a:pt x="8465109" y="1500571"/>
                                          </a:lnTo>
                                          <a:lnTo>
                                            <a:pt x="8442884" y="1520892"/>
                                          </a:lnTo>
                                          <a:lnTo>
                                            <a:pt x="8418120" y="1539308"/>
                                          </a:lnTo>
                                          <a:lnTo>
                                            <a:pt x="8625128" y="1539308"/>
                                          </a:lnTo>
                                          <a:lnTo>
                                            <a:pt x="8625128" y="868083"/>
                                          </a:lnTo>
                                          <a:lnTo>
                                            <a:pt x="8850551" y="868083"/>
                                          </a:lnTo>
                                          <a:lnTo>
                                            <a:pt x="8850551" y="1394521"/>
                                          </a:lnTo>
                                          <a:lnTo>
                                            <a:pt x="9145823" y="1394521"/>
                                          </a:lnTo>
                                          <a:lnTo>
                                            <a:pt x="9145823" y="1539308"/>
                                          </a:lnTo>
                                          <a:lnTo>
                                            <a:pt x="11135896" y="1539308"/>
                                          </a:lnTo>
                                          <a:lnTo>
                                            <a:pt x="11138436" y="0"/>
                                          </a:lnTo>
                                          <a:lnTo>
                                            <a:pt x="2539" y="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FFFFFF"/>
                                    </a:solidFill>
                                    <a:ln w="9525" cap="flat" cmpd="sng">
                                      <a:solidFill>
                                        <a:srgbClr val="000000"/>
                                      </a:solidFill>
                                      <a:prstDash val="solid"/>
                                      <a:round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bodyPr spcFirstLastPara="1" wrap="square" lIns="91425" tIns="91425" rIns="91425" bIns="91425" anchor="ctr" anchorCtr="0"/>
                                </wps:wsp>
                                <wps:wsp>
                                  <wps:cNvPr id="13" name="Freeform 13"/>
                                  <wps:cNvSpPr/>
                                  <wps:spPr>
                                    <a:xfrm>
                                      <a:off x="4688215" y="206314"/>
                                      <a:ext cx="245700" cy="47703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l" t="t" r="r" b="b"/>
                                      <a:pathLst>
                                        <a:path w="245700" h="47703" extrusionOk="0">
                                          <a:moveTo>
                                            <a:pt x="245700" y="27349"/>
                                          </a:moveTo>
                                          <a:lnTo>
                                            <a:pt x="245700" y="27349"/>
                                          </a:lnTo>
                                          <a:lnTo>
                                            <a:pt x="121262" y="0"/>
                                          </a:lnTo>
                                          <a:lnTo>
                                            <a:pt x="121262" y="0"/>
                                          </a:lnTo>
                                          <a:lnTo>
                                            <a:pt x="0" y="27349"/>
                                          </a:lnTo>
                                          <a:lnTo>
                                            <a:pt x="0" y="27349"/>
                                          </a:lnTo>
                                          <a:lnTo>
                                            <a:pt x="0" y="27349"/>
                                          </a:lnTo>
                                          <a:lnTo>
                                            <a:pt x="1904" y="33710"/>
                                          </a:lnTo>
                                          <a:lnTo>
                                            <a:pt x="1904" y="33710"/>
                                          </a:lnTo>
                                          <a:lnTo>
                                            <a:pt x="1904" y="33710"/>
                                          </a:lnTo>
                                          <a:lnTo>
                                            <a:pt x="1904" y="33710"/>
                                          </a:lnTo>
                                          <a:lnTo>
                                            <a:pt x="1904" y="33710"/>
                                          </a:lnTo>
                                          <a:lnTo>
                                            <a:pt x="4444" y="36254"/>
                                          </a:lnTo>
                                          <a:lnTo>
                                            <a:pt x="6348" y="45158"/>
                                          </a:lnTo>
                                          <a:lnTo>
                                            <a:pt x="6348" y="45158"/>
                                          </a:lnTo>
                                          <a:lnTo>
                                            <a:pt x="6348" y="47703"/>
                                          </a:lnTo>
                                          <a:lnTo>
                                            <a:pt x="6348" y="47703"/>
                                          </a:lnTo>
                                          <a:lnTo>
                                            <a:pt x="10793" y="47703"/>
                                          </a:lnTo>
                                          <a:lnTo>
                                            <a:pt x="231732" y="47703"/>
                                          </a:lnTo>
                                          <a:lnTo>
                                            <a:pt x="231732" y="47703"/>
                                          </a:lnTo>
                                          <a:lnTo>
                                            <a:pt x="236176" y="47703"/>
                                          </a:lnTo>
                                          <a:lnTo>
                                            <a:pt x="236176" y="47703"/>
                                          </a:lnTo>
                                          <a:lnTo>
                                            <a:pt x="238716" y="45158"/>
                                          </a:lnTo>
                                          <a:lnTo>
                                            <a:pt x="241255" y="36254"/>
                                          </a:lnTo>
                                          <a:lnTo>
                                            <a:pt x="241255" y="36254"/>
                                          </a:lnTo>
                                          <a:lnTo>
                                            <a:pt x="241255" y="33710"/>
                                          </a:lnTo>
                                          <a:lnTo>
                                            <a:pt x="243160" y="33710"/>
                                          </a:lnTo>
                                          <a:lnTo>
                                            <a:pt x="243160" y="33710"/>
                                          </a:lnTo>
                                          <a:lnTo>
                                            <a:pt x="243160" y="33710"/>
                                          </a:lnTo>
                                          <a:lnTo>
                                            <a:pt x="245700" y="27349"/>
                                          </a:lnTo>
                                          <a:lnTo>
                                            <a:pt x="245700" y="27349"/>
                                          </a:lnTo>
                                          <a:lnTo>
                                            <a:pt x="245700" y="27349"/>
                                          </a:lnTo>
                                          <a:lnTo>
                                            <a:pt x="245700" y="27349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000000"/>
                                    </a:solidFill>
                                    <a:ln>
                                      <a:noFill/>
                                    </a:ln>
                                  </wps:spPr>
                                  <wps:bodyPr spcFirstLastPara="1" wrap="square" lIns="91425" tIns="91425" rIns="91425" bIns="91425" anchor="ctr" anchorCtr="0"/>
                                </wps:wsp>
                                <wps:wsp>
                                  <wps:cNvPr id="14" name="Freeform 14"/>
                                  <wps:cNvSpPr/>
                                  <wps:spPr>
                                    <a:xfrm>
                                      <a:off x="4902216" y="251417"/>
                                      <a:ext cx="17700" cy="88306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l" t="t" r="r" b="b"/>
                                      <a:pathLst>
                                        <a:path w="17700" h="88306" extrusionOk="0">
                                          <a:moveTo>
                                            <a:pt x="17700" y="4447"/>
                                          </a:moveTo>
                                          <a:lnTo>
                                            <a:pt x="17700" y="4447"/>
                                          </a:lnTo>
                                          <a:lnTo>
                                            <a:pt x="17700" y="4447"/>
                                          </a:lnTo>
                                          <a:lnTo>
                                            <a:pt x="17700" y="2541"/>
                                          </a:lnTo>
                                          <a:lnTo>
                                            <a:pt x="17700" y="2541"/>
                                          </a:lnTo>
                                          <a:lnTo>
                                            <a:pt x="177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2541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6988"/>
                                          </a:lnTo>
                                          <a:lnTo>
                                            <a:pt x="1896" y="9529"/>
                                          </a:lnTo>
                                          <a:lnTo>
                                            <a:pt x="1896" y="9529"/>
                                          </a:lnTo>
                                          <a:lnTo>
                                            <a:pt x="1896" y="11435"/>
                                          </a:lnTo>
                                          <a:lnTo>
                                            <a:pt x="1896" y="11435"/>
                                          </a:lnTo>
                                          <a:lnTo>
                                            <a:pt x="1896" y="11435"/>
                                          </a:lnTo>
                                          <a:lnTo>
                                            <a:pt x="1896" y="11435"/>
                                          </a:lnTo>
                                          <a:lnTo>
                                            <a:pt x="0" y="11435"/>
                                          </a:lnTo>
                                          <a:lnTo>
                                            <a:pt x="0" y="11435"/>
                                          </a:lnTo>
                                          <a:lnTo>
                                            <a:pt x="1896" y="13976"/>
                                          </a:lnTo>
                                          <a:lnTo>
                                            <a:pt x="1896" y="13976"/>
                                          </a:lnTo>
                                          <a:lnTo>
                                            <a:pt x="1896" y="13976"/>
                                          </a:lnTo>
                                          <a:lnTo>
                                            <a:pt x="1896" y="13976"/>
                                          </a:lnTo>
                                          <a:lnTo>
                                            <a:pt x="1896" y="13976"/>
                                          </a:lnTo>
                                          <a:lnTo>
                                            <a:pt x="1896" y="13976"/>
                                          </a:lnTo>
                                          <a:lnTo>
                                            <a:pt x="1896" y="13976"/>
                                          </a:lnTo>
                                          <a:lnTo>
                                            <a:pt x="1896" y="13976"/>
                                          </a:lnTo>
                                          <a:lnTo>
                                            <a:pt x="1896" y="13976"/>
                                          </a:lnTo>
                                          <a:lnTo>
                                            <a:pt x="1896" y="13976"/>
                                          </a:lnTo>
                                          <a:lnTo>
                                            <a:pt x="1896" y="15882"/>
                                          </a:lnTo>
                                          <a:lnTo>
                                            <a:pt x="1896" y="83858"/>
                                          </a:lnTo>
                                          <a:lnTo>
                                            <a:pt x="1896" y="83858"/>
                                          </a:lnTo>
                                          <a:lnTo>
                                            <a:pt x="0" y="83858"/>
                                          </a:lnTo>
                                          <a:lnTo>
                                            <a:pt x="0" y="83858"/>
                                          </a:lnTo>
                                          <a:lnTo>
                                            <a:pt x="0" y="83858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8306"/>
                                          </a:lnTo>
                                          <a:lnTo>
                                            <a:pt x="17700" y="88306"/>
                                          </a:lnTo>
                                          <a:lnTo>
                                            <a:pt x="17700" y="88306"/>
                                          </a:lnTo>
                                          <a:lnTo>
                                            <a:pt x="17700" y="86400"/>
                                          </a:lnTo>
                                          <a:lnTo>
                                            <a:pt x="17700" y="86400"/>
                                          </a:lnTo>
                                          <a:lnTo>
                                            <a:pt x="17700" y="86400"/>
                                          </a:lnTo>
                                          <a:lnTo>
                                            <a:pt x="15803" y="86400"/>
                                          </a:lnTo>
                                          <a:lnTo>
                                            <a:pt x="15803" y="86400"/>
                                          </a:lnTo>
                                          <a:lnTo>
                                            <a:pt x="15803" y="86400"/>
                                          </a:lnTo>
                                          <a:lnTo>
                                            <a:pt x="15803" y="86400"/>
                                          </a:lnTo>
                                          <a:lnTo>
                                            <a:pt x="15803" y="86400"/>
                                          </a:lnTo>
                                          <a:lnTo>
                                            <a:pt x="15803" y="83858"/>
                                          </a:lnTo>
                                          <a:lnTo>
                                            <a:pt x="15803" y="83858"/>
                                          </a:lnTo>
                                          <a:lnTo>
                                            <a:pt x="15803" y="83858"/>
                                          </a:lnTo>
                                          <a:lnTo>
                                            <a:pt x="15803" y="83858"/>
                                          </a:lnTo>
                                          <a:lnTo>
                                            <a:pt x="15803" y="83858"/>
                                          </a:lnTo>
                                          <a:lnTo>
                                            <a:pt x="15803" y="15882"/>
                                          </a:lnTo>
                                          <a:lnTo>
                                            <a:pt x="15803" y="15882"/>
                                          </a:lnTo>
                                          <a:lnTo>
                                            <a:pt x="15803" y="13976"/>
                                          </a:lnTo>
                                          <a:lnTo>
                                            <a:pt x="15803" y="13976"/>
                                          </a:lnTo>
                                          <a:lnTo>
                                            <a:pt x="15803" y="13976"/>
                                          </a:lnTo>
                                          <a:lnTo>
                                            <a:pt x="15803" y="13976"/>
                                          </a:lnTo>
                                          <a:lnTo>
                                            <a:pt x="15803" y="13976"/>
                                          </a:lnTo>
                                          <a:lnTo>
                                            <a:pt x="15803" y="13976"/>
                                          </a:lnTo>
                                          <a:lnTo>
                                            <a:pt x="15803" y="13976"/>
                                          </a:lnTo>
                                          <a:lnTo>
                                            <a:pt x="15803" y="13976"/>
                                          </a:lnTo>
                                          <a:lnTo>
                                            <a:pt x="15803" y="13976"/>
                                          </a:lnTo>
                                          <a:lnTo>
                                            <a:pt x="15803" y="13976"/>
                                          </a:lnTo>
                                          <a:lnTo>
                                            <a:pt x="15803" y="11435"/>
                                          </a:lnTo>
                                          <a:lnTo>
                                            <a:pt x="15803" y="11435"/>
                                          </a:lnTo>
                                          <a:lnTo>
                                            <a:pt x="15803" y="11435"/>
                                          </a:lnTo>
                                          <a:lnTo>
                                            <a:pt x="15803" y="11435"/>
                                          </a:lnTo>
                                          <a:lnTo>
                                            <a:pt x="15803" y="11435"/>
                                          </a:lnTo>
                                          <a:lnTo>
                                            <a:pt x="15803" y="11435"/>
                                          </a:lnTo>
                                          <a:lnTo>
                                            <a:pt x="15803" y="9529"/>
                                          </a:lnTo>
                                          <a:lnTo>
                                            <a:pt x="15803" y="9529"/>
                                          </a:lnTo>
                                          <a:lnTo>
                                            <a:pt x="15803" y="6988"/>
                                          </a:lnTo>
                                          <a:lnTo>
                                            <a:pt x="15803" y="4447"/>
                                          </a:lnTo>
                                          <a:lnTo>
                                            <a:pt x="15803" y="4447"/>
                                          </a:lnTo>
                                          <a:lnTo>
                                            <a:pt x="17700" y="4447"/>
                                          </a:lnTo>
                                          <a:lnTo>
                                            <a:pt x="17700" y="4447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000000"/>
                                    </a:solidFill>
                                    <a:ln>
                                      <a:noFill/>
                                    </a:ln>
                                  </wps:spPr>
                                  <wps:bodyPr spcFirstLastPara="1" wrap="square" lIns="91425" tIns="91425" rIns="91425" bIns="91425" anchor="ctr" anchorCtr="0"/>
                                </wps:wsp>
                                <wps:wsp>
                                  <wps:cNvPr id="15" name="Freeform 15"/>
                                  <wps:cNvSpPr/>
                                  <wps:spPr>
                                    <a:xfrm>
                                      <a:off x="4861516" y="251417"/>
                                      <a:ext cx="17800" cy="88306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l" t="t" r="r" b="b"/>
                                      <a:pathLst>
                                        <a:path w="17800" h="88306" extrusionOk="0">
                                          <a:moveTo>
                                            <a:pt x="17800" y="4447"/>
                                          </a:moveTo>
                                          <a:lnTo>
                                            <a:pt x="17800" y="4447"/>
                                          </a:lnTo>
                                          <a:lnTo>
                                            <a:pt x="17800" y="4447"/>
                                          </a:lnTo>
                                          <a:lnTo>
                                            <a:pt x="17800" y="2541"/>
                                          </a:lnTo>
                                          <a:lnTo>
                                            <a:pt x="17800" y="2541"/>
                                          </a:lnTo>
                                          <a:lnTo>
                                            <a:pt x="178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2541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2542" y="6988"/>
                                          </a:lnTo>
                                          <a:lnTo>
                                            <a:pt x="2542" y="9529"/>
                                          </a:lnTo>
                                          <a:lnTo>
                                            <a:pt x="2542" y="9529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5882"/>
                                          </a:lnTo>
                                          <a:lnTo>
                                            <a:pt x="2542" y="83858"/>
                                          </a:lnTo>
                                          <a:lnTo>
                                            <a:pt x="2542" y="83858"/>
                                          </a:lnTo>
                                          <a:lnTo>
                                            <a:pt x="2542" y="83858"/>
                                          </a:lnTo>
                                          <a:lnTo>
                                            <a:pt x="2542" y="83858"/>
                                          </a:lnTo>
                                          <a:lnTo>
                                            <a:pt x="2542" y="83858"/>
                                          </a:lnTo>
                                          <a:lnTo>
                                            <a:pt x="2542" y="86400"/>
                                          </a:lnTo>
                                          <a:lnTo>
                                            <a:pt x="2542" y="86400"/>
                                          </a:lnTo>
                                          <a:lnTo>
                                            <a:pt x="2542" y="86400"/>
                                          </a:lnTo>
                                          <a:lnTo>
                                            <a:pt x="2542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8306"/>
                                          </a:lnTo>
                                          <a:lnTo>
                                            <a:pt x="17800" y="88306"/>
                                          </a:lnTo>
                                          <a:lnTo>
                                            <a:pt x="17800" y="88306"/>
                                          </a:lnTo>
                                          <a:lnTo>
                                            <a:pt x="17800" y="86400"/>
                                          </a:lnTo>
                                          <a:lnTo>
                                            <a:pt x="17800" y="86400"/>
                                          </a:lnTo>
                                          <a:lnTo>
                                            <a:pt x="17800" y="86400"/>
                                          </a:lnTo>
                                          <a:lnTo>
                                            <a:pt x="17800" y="86400"/>
                                          </a:lnTo>
                                          <a:lnTo>
                                            <a:pt x="17800" y="86400"/>
                                          </a:lnTo>
                                          <a:lnTo>
                                            <a:pt x="15892" y="86400"/>
                                          </a:lnTo>
                                          <a:lnTo>
                                            <a:pt x="15892" y="86400"/>
                                          </a:lnTo>
                                          <a:lnTo>
                                            <a:pt x="15892" y="86400"/>
                                          </a:lnTo>
                                          <a:lnTo>
                                            <a:pt x="15892" y="83858"/>
                                          </a:lnTo>
                                          <a:lnTo>
                                            <a:pt x="15892" y="83858"/>
                                          </a:lnTo>
                                          <a:lnTo>
                                            <a:pt x="15892" y="83858"/>
                                          </a:lnTo>
                                          <a:lnTo>
                                            <a:pt x="15892" y="83858"/>
                                          </a:lnTo>
                                          <a:lnTo>
                                            <a:pt x="15892" y="83858"/>
                                          </a:lnTo>
                                          <a:lnTo>
                                            <a:pt x="15892" y="15882"/>
                                          </a:lnTo>
                                          <a:lnTo>
                                            <a:pt x="15892" y="15882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9529"/>
                                          </a:lnTo>
                                          <a:lnTo>
                                            <a:pt x="15892" y="9529"/>
                                          </a:lnTo>
                                          <a:lnTo>
                                            <a:pt x="15892" y="6988"/>
                                          </a:lnTo>
                                          <a:lnTo>
                                            <a:pt x="17800" y="4447"/>
                                          </a:lnTo>
                                          <a:lnTo>
                                            <a:pt x="17800" y="4447"/>
                                          </a:lnTo>
                                          <a:lnTo>
                                            <a:pt x="17800" y="4447"/>
                                          </a:lnTo>
                                          <a:lnTo>
                                            <a:pt x="17800" y="4447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000000"/>
                                    </a:solidFill>
                                    <a:ln>
                                      <a:noFill/>
                                    </a:ln>
                                  </wps:spPr>
                                  <wps:bodyPr spcFirstLastPara="1" wrap="square" lIns="91425" tIns="91425" rIns="91425" bIns="91425" anchor="ctr" anchorCtr="0"/>
                                </wps:wsp>
                                <wps:wsp>
                                  <wps:cNvPr id="16" name="Freeform 16"/>
                                  <wps:cNvSpPr/>
                                  <wps:spPr>
                                    <a:xfrm>
                                      <a:off x="4820915" y="251417"/>
                                      <a:ext cx="18400" cy="88306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l" t="t" r="r" b="b"/>
                                      <a:pathLst>
                                        <a:path w="18400" h="88306" extrusionOk="0">
                                          <a:moveTo>
                                            <a:pt x="18400" y="4447"/>
                                          </a:moveTo>
                                          <a:lnTo>
                                            <a:pt x="18400" y="4447"/>
                                          </a:lnTo>
                                          <a:lnTo>
                                            <a:pt x="18400" y="4447"/>
                                          </a:lnTo>
                                          <a:lnTo>
                                            <a:pt x="18400" y="2541"/>
                                          </a:lnTo>
                                          <a:lnTo>
                                            <a:pt x="18400" y="2541"/>
                                          </a:lnTo>
                                          <a:lnTo>
                                            <a:pt x="184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2541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2537" y="4447"/>
                                          </a:lnTo>
                                          <a:lnTo>
                                            <a:pt x="2537" y="4447"/>
                                          </a:lnTo>
                                          <a:lnTo>
                                            <a:pt x="2537" y="6988"/>
                                          </a:lnTo>
                                          <a:lnTo>
                                            <a:pt x="2537" y="9529"/>
                                          </a:lnTo>
                                          <a:lnTo>
                                            <a:pt x="2537" y="9529"/>
                                          </a:lnTo>
                                          <a:lnTo>
                                            <a:pt x="2537" y="11435"/>
                                          </a:lnTo>
                                          <a:lnTo>
                                            <a:pt x="2537" y="11435"/>
                                          </a:lnTo>
                                          <a:lnTo>
                                            <a:pt x="2537" y="11435"/>
                                          </a:lnTo>
                                          <a:lnTo>
                                            <a:pt x="2537" y="11435"/>
                                          </a:lnTo>
                                          <a:lnTo>
                                            <a:pt x="2537" y="11435"/>
                                          </a:lnTo>
                                          <a:lnTo>
                                            <a:pt x="2537" y="11435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5882"/>
                                          </a:lnTo>
                                          <a:lnTo>
                                            <a:pt x="2537" y="83858"/>
                                          </a:lnTo>
                                          <a:lnTo>
                                            <a:pt x="2537" y="83858"/>
                                          </a:lnTo>
                                          <a:lnTo>
                                            <a:pt x="2537" y="83858"/>
                                          </a:lnTo>
                                          <a:lnTo>
                                            <a:pt x="2537" y="83858"/>
                                          </a:lnTo>
                                          <a:lnTo>
                                            <a:pt x="2537" y="83858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8306"/>
                                          </a:lnTo>
                                          <a:lnTo>
                                            <a:pt x="18400" y="88306"/>
                                          </a:lnTo>
                                          <a:lnTo>
                                            <a:pt x="18400" y="88306"/>
                                          </a:lnTo>
                                          <a:lnTo>
                                            <a:pt x="18400" y="86400"/>
                                          </a:lnTo>
                                          <a:lnTo>
                                            <a:pt x="18400" y="86400"/>
                                          </a:lnTo>
                                          <a:lnTo>
                                            <a:pt x="18400" y="86400"/>
                                          </a:lnTo>
                                          <a:lnTo>
                                            <a:pt x="18400" y="86400"/>
                                          </a:lnTo>
                                          <a:lnTo>
                                            <a:pt x="18400" y="86400"/>
                                          </a:lnTo>
                                          <a:lnTo>
                                            <a:pt x="18400" y="86400"/>
                                          </a:lnTo>
                                          <a:lnTo>
                                            <a:pt x="18400" y="86400"/>
                                          </a:lnTo>
                                          <a:lnTo>
                                            <a:pt x="18400" y="86400"/>
                                          </a:lnTo>
                                          <a:lnTo>
                                            <a:pt x="18400" y="83858"/>
                                          </a:lnTo>
                                          <a:lnTo>
                                            <a:pt x="18400" y="83858"/>
                                          </a:lnTo>
                                          <a:lnTo>
                                            <a:pt x="18400" y="83858"/>
                                          </a:lnTo>
                                          <a:lnTo>
                                            <a:pt x="18400" y="83858"/>
                                          </a:lnTo>
                                          <a:lnTo>
                                            <a:pt x="15862" y="83858"/>
                                          </a:lnTo>
                                          <a:lnTo>
                                            <a:pt x="15862" y="15882"/>
                                          </a:lnTo>
                                          <a:lnTo>
                                            <a:pt x="15862" y="15882"/>
                                          </a:lnTo>
                                          <a:lnTo>
                                            <a:pt x="15862" y="13976"/>
                                          </a:lnTo>
                                          <a:lnTo>
                                            <a:pt x="15862" y="13976"/>
                                          </a:lnTo>
                                          <a:lnTo>
                                            <a:pt x="15862" y="13976"/>
                                          </a:lnTo>
                                          <a:lnTo>
                                            <a:pt x="15862" y="13976"/>
                                          </a:lnTo>
                                          <a:lnTo>
                                            <a:pt x="15862" y="13976"/>
                                          </a:lnTo>
                                          <a:lnTo>
                                            <a:pt x="15862" y="13976"/>
                                          </a:lnTo>
                                          <a:lnTo>
                                            <a:pt x="15862" y="13976"/>
                                          </a:lnTo>
                                          <a:lnTo>
                                            <a:pt x="15862" y="13976"/>
                                          </a:lnTo>
                                          <a:lnTo>
                                            <a:pt x="15862" y="13976"/>
                                          </a:lnTo>
                                          <a:lnTo>
                                            <a:pt x="15862" y="13976"/>
                                          </a:lnTo>
                                          <a:lnTo>
                                            <a:pt x="18400" y="11435"/>
                                          </a:lnTo>
                                          <a:lnTo>
                                            <a:pt x="18400" y="11435"/>
                                          </a:lnTo>
                                          <a:lnTo>
                                            <a:pt x="15862" y="11435"/>
                                          </a:lnTo>
                                          <a:lnTo>
                                            <a:pt x="15862" y="11435"/>
                                          </a:lnTo>
                                          <a:lnTo>
                                            <a:pt x="15862" y="11435"/>
                                          </a:lnTo>
                                          <a:lnTo>
                                            <a:pt x="15862" y="11435"/>
                                          </a:lnTo>
                                          <a:lnTo>
                                            <a:pt x="15862" y="9529"/>
                                          </a:lnTo>
                                          <a:lnTo>
                                            <a:pt x="15862" y="9529"/>
                                          </a:lnTo>
                                          <a:lnTo>
                                            <a:pt x="18400" y="6988"/>
                                          </a:lnTo>
                                          <a:lnTo>
                                            <a:pt x="18400" y="4447"/>
                                          </a:lnTo>
                                          <a:lnTo>
                                            <a:pt x="18400" y="4447"/>
                                          </a:lnTo>
                                          <a:lnTo>
                                            <a:pt x="18400" y="4447"/>
                                          </a:lnTo>
                                          <a:lnTo>
                                            <a:pt x="18400" y="4447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000000"/>
                                    </a:solidFill>
                                    <a:ln>
                                      <a:noFill/>
                                    </a:ln>
                                  </wps:spPr>
                                  <wps:bodyPr spcFirstLastPara="1" wrap="square" lIns="91425" tIns="91425" rIns="91425" bIns="91425" anchor="ctr" anchorCtr="0"/>
                                </wps:wsp>
                                <wps:wsp>
                                  <wps:cNvPr id="17" name="Freeform 17"/>
                                  <wps:cNvSpPr/>
                                  <wps:spPr>
                                    <a:xfrm>
                                      <a:off x="4780215" y="251417"/>
                                      <a:ext cx="20400" cy="88306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l" t="t" r="r" b="b"/>
                                      <a:pathLst>
                                        <a:path w="20400" h="88306" extrusionOk="0">
                                          <a:moveTo>
                                            <a:pt x="20400" y="4447"/>
                                          </a:moveTo>
                                          <a:lnTo>
                                            <a:pt x="20400" y="4447"/>
                                          </a:lnTo>
                                          <a:lnTo>
                                            <a:pt x="20400" y="4447"/>
                                          </a:lnTo>
                                          <a:lnTo>
                                            <a:pt x="20400" y="2541"/>
                                          </a:lnTo>
                                          <a:lnTo>
                                            <a:pt x="20400" y="2541"/>
                                          </a:lnTo>
                                          <a:lnTo>
                                            <a:pt x="204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2541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2550" y="4447"/>
                                          </a:lnTo>
                                          <a:lnTo>
                                            <a:pt x="2550" y="4447"/>
                                          </a:lnTo>
                                          <a:lnTo>
                                            <a:pt x="2550" y="4447"/>
                                          </a:lnTo>
                                          <a:lnTo>
                                            <a:pt x="2550" y="4447"/>
                                          </a:lnTo>
                                          <a:lnTo>
                                            <a:pt x="2550" y="6988"/>
                                          </a:lnTo>
                                          <a:lnTo>
                                            <a:pt x="4462" y="9529"/>
                                          </a:lnTo>
                                          <a:lnTo>
                                            <a:pt x="4462" y="9529"/>
                                          </a:lnTo>
                                          <a:lnTo>
                                            <a:pt x="4462" y="11435"/>
                                          </a:lnTo>
                                          <a:lnTo>
                                            <a:pt x="4462" y="11435"/>
                                          </a:lnTo>
                                          <a:lnTo>
                                            <a:pt x="2550" y="11435"/>
                                          </a:lnTo>
                                          <a:lnTo>
                                            <a:pt x="2550" y="11435"/>
                                          </a:lnTo>
                                          <a:lnTo>
                                            <a:pt x="2550" y="11435"/>
                                          </a:lnTo>
                                          <a:lnTo>
                                            <a:pt x="2550" y="11435"/>
                                          </a:lnTo>
                                          <a:lnTo>
                                            <a:pt x="2550" y="13976"/>
                                          </a:lnTo>
                                          <a:lnTo>
                                            <a:pt x="2550" y="13976"/>
                                          </a:lnTo>
                                          <a:lnTo>
                                            <a:pt x="2550" y="13976"/>
                                          </a:lnTo>
                                          <a:lnTo>
                                            <a:pt x="2550" y="13976"/>
                                          </a:lnTo>
                                          <a:lnTo>
                                            <a:pt x="2550" y="13976"/>
                                          </a:lnTo>
                                          <a:lnTo>
                                            <a:pt x="2550" y="13976"/>
                                          </a:lnTo>
                                          <a:lnTo>
                                            <a:pt x="2550" y="13976"/>
                                          </a:lnTo>
                                          <a:lnTo>
                                            <a:pt x="2550" y="13976"/>
                                          </a:lnTo>
                                          <a:lnTo>
                                            <a:pt x="4462" y="13976"/>
                                          </a:lnTo>
                                          <a:lnTo>
                                            <a:pt x="4462" y="13976"/>
                                          </a:lnTo>
                                          <a:lnTo>
                                            <a:pt x="4462" y="15882"/>
                                          </a:lnTo>
                                          <a:lnTo>
                                            <a:pt x="4462" y="83858"/>
                                          </a:lnTo>
                                          <a:lnTo>
                                            <a:pt x="4462" y="83858"/>
                                          </a:lnTo>
                                          <a:lnTo>
                                            <a:pt x="2550" y="83858"/>
                                          </a:lnTo>
                                          <a:lnTo>
                                            <a:pt x="2550" y="83858"/>
                                          </a:lnTo>
                                          <a:lnTo>
                                            <a:pt x="2550" y="83858"/>
                                          </a:lnTo>
                                          <a:lnTo>
                                            <a:pt x="2550" y="86400"/>
                                          </a:lnTo>
                                          <a:lnTo>
                                            <a:pt x="2550" y="86400"/>
                                          </a:lnTo>
                                          <a:lnTo>
                                            <a:pt x="2550" y="86400"/>
                                          </a:lnTo>
                                          <a:lnTo>
                                            <a:pt x="2550" y="86400"/>
                                          </a:lnTo>
                                          <a:lnTo>
                                            <a:pt x="2550" y="86400"/>
                                          </a:lnTo>
                                          <a:lnTo>
                                            <a:pt x="2550" y="86400"/>
                                          </a:lnTo>
                                          <a:lnTo>
                                            <a:pt x="255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8306"/>
                                          </a:lnTo>
                                          <a:lnTo>
                                            <a:pt x="20400" y="88306"/>
                                          </a:lnTo>
                                          <a:lnTo>
                                            <a:pt x="20400" y="88306"/>
                                          </a:lnTo>
                                          <a:lnTo>
                                            <a:pt x="20400" y="86400"/>
                                          </a:lnTo>
                                          <a:lnTo>
                                            <a:pt x="20400" y="86400"/>
                                          </a:lnTo>
                                          <a:lnTo>
                                            <a:pt x="18487" y="86400"/>
                                          </a:lnTo>
                                          <a:lnTo>
                                            <a:pt x="18487" y="86400"/>
                                          </a:lnTo>
                                          <a:lnTo>
                                            <a:pt x="18487" y="86400"/>
                                          </a:lnTo>
                                          <a:lnTo>
                                            <a:pt x="18487" y="86400"/>
                                          </a:lnTo>
                                          <a:lnTo>
                                            <a:pt x="18487" y="86400"/>
                                          </a:lnTo>
                                          <a:lnTo>
                                            <a:pt x="18487" y="86400"/>
                                          </a:lnTo>
                                          <a:lnTo>
                                            <a:pt x="18487" y="83858"/>
                                          </a:lnTo>
                                          <a:lnTo>
                                            <a:pt x="18487" y="83858"/>
                                          </a:lnTo>
                                          <a:lnTo>
                                            <a:pt x="18487" y="83858"/>
                                          </a:lnTo>
                                          <a:lnTo>
                                            <a:pt x="18487" y="83858"/>
                                          </a:lnTo>
                                          <a:lnTo>
                                            <a:pt x="15937" y="83858"/>
                                          </a:lnTo>
                                          <a:lnTo>
                                            <a:pt x="15937" y="15882"/>
                                          </a:lnTo>
                                          <a:lnTo>
                                            <a:pt x="15937" y="15882"/>
                                          </a:lnTo>
                                          <a:lnTo>
                                            <a:pt x="15937" y="13976"/>
                                          </a:lnTo>
                                          <a:lnTo>
                                            <a:pt x="15937" y="13976"/>
                                          </a:lnTo>
                                          <a:lnTo>
                                            <a:pt x="15937" y="13976"/>
                                          </a:lnTo>
                                          <a:lnTo>
                                            <a:pt x="15937" y="13976"/>
                                          </a:lnTo>
                                          <a:lnTo>
                                            <a:pt x="18487" y="13976"/>
                                          </a:lnTo>
                                          <a:lnTo>
                                            <a:pt x="18487" y="13976"/>
                                          </a:lnTo>
                                          <a:lnTo>
                                            <a:pt x="18487" y="13976"/>
                                          </a:lnTo>
                                          <a:lnTo>
                                            <a:pt x="18487" y="13976"/>
                                          </a:lnTo>
                                          <a:lnTo>
                                            <a:pt x="18487" y="13976"/>
                                          </a:lnTo>
                                          <a:lnTo>
                                            <a:pt x="18487" y="13976"/>
                                          </a:lnTo>
                                          <a:lnTo>
                                            <a:pt x="18487" y="11435"/>
                                          </a:lnTo>
                                          <a:lnTo>
                                            <a:pt x="18487" y="11435"/>
                                          </a:lnTo>
                                          <a:lnTo>
                                            <a:pt x="18487" y="11435"/>
                                          </a:lnTo>
                                          <a:lnTo>
                                            <a:pt x="18487" y="11435"/>
                                          </a:lnTo>
                                          <a:lnTo>
                                            <a:pt x="15937" y="11435"/>
                                          </a:lnTo>
                                          <a:lnTo>
                                            <a:pt x="15937" y="11435"/>
                                          </a:lnTo>
                                          <a:lnTo>
                                            <a:pt x="15937" y="9529"/>
                                          </a:lnTo>
                                          <a:lnTo>
                                            <a:pt x="15937" y="9529"/>
                                          </a:lnTo>
                                          <a:lnTo>
                                            <a:pt x="18487" y="6988"/>
                                          </a:lnTo>
                                          <a:lnTo>
                                            <a:pt x="18487" y="4447"/>
                                          </a:lnTo>
                                          <a:lnTo>
                                            <a:pt x="18487" y="4447"/>
                                          </a:lnTo>
                                          <a:lnTo>
                                            <a:pt x="18487" y="4447"/>
                                          </a:lnTo>
                                          <a:lnTo>
                                            <a:pt x="20400" y="4447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000000"/>
                                    </a:solidFill>
                                    <a:ln>
                                      <a:noFill/>
                                    </a:ln>
                                  </wps:spPr>
                                  <wps:bodyPr spcFirstLastPara="1" wrap="square" lIns="91425" tIns="91425" rIns="91425" bIns="91425" anchor="ctr" anchorCtr="0"/>
                                </wps:wsp>
                                <wps:wsp>
                                  <wps:cNvPr id="18" name="Freeform 18"/>
                                  <wps:cNvSpPr/>
                                  <wps:spPr>
                                    <a:xfrm>
                                      <a:off x="4739615" y="251417"/>
                                      <a:ext cx="20300" cy="88306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l" t="t" r="r" b="b"/>
                                      <a:pathLst>
                                        <a:path w="20300" h="88306" extrusionOk="0">
                                          <a:moveTo>
                                            <a:pt x="20300" y="4447"/>
                                          </a:moveTo>
                                          <a:lnTo>
                                            <a:pt x="20300" y="4447"/>
                                          </a:lnTo>
                                          <a:lnTo>
                                            <a:pt x="20300" y="4447"/>
                                          </a:lnTo>
                                          <a:lnTo>
                                            <a:pt x="20300" y="2541"/>
                                          </a:lnTo>
                                          <a:lnTo>
                                            <a:pt x="20300" y="2541"/>
                                          </a:lnTo>
                                          <a:lnTo>
                                            <a:pt x="20300" y="0"/>
                                          </a:lnTo>
                                          <a:lnTo>
                                            <a:pt x="2537" y="0"/>
                                          </a:lnTo>
                                          <a:lnTo>
                                            <a:pt x="2537" y="0"/>
                                          </a:lnTo>
                                          <a:lnTo>
                                            <a:pt x="0" y="2541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2537" y="4447"/>
                                          </a:lnTo>
                                          <a:lnTo>
                                            <a:pt x="2537" y="4447"/>
                                          </a:lnTo>
                                          <a:lnTo>
                                            <a:pt x="2537" y="4447"/>
                                          </a:lnTo>
                                          <a:lnTo>
                                            <a:pt x="2537" y="4447"/>
                                          </a:lnTo>
                                          <a:lnTo>
                                            <a:pt x="2537" y="4447"/>
                                          </a:lnTo>
                                          <a:lnTo>
                                            <a:pt x="2537" y="6988"/>
                                          </a:lnTo>
                                          <a:lnTo>
                                            <a:pt x="4440" y="9529"/>
                                          </a:lnTo>
                                          <a:lnTo>
                                            <a:pt x="4440" y="9529"/>
                                          </a:lnTo>
                                          <a:lnTo>
                                            <a:pt x="4440" y="11435"/>
                                          </a:lnTo>
                                          <a:lnTo>
                                            <a:pt x="4440" y="11435"/>
                                          </a:lnTo>
                                          <a:lnTo>
                                            <a:pt x="4440" y="11435"/>
                                          </a:lnTo>
                                          <a:lnTo>
                                            <a:pt x="4440" y="11435"/>
                                          </a:lnTo>
                                          <a:lnTo>
                                            <a:pt x="2537" y="11435"/>
                                          </a:lnTo>
                                          <a:lnTo>
                                            <a:pt x="2537" y="11435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2537" y="13976"/>
                                          </a:lnTo>
                                          <a:lnTo>
                                            <a:pt x="4440" y="13976"/>
                                          </a:lnTo>
                                          <a:lnTo>
                                            <a:pt x="4440" y="13976"/>
                                          </a:lnTo>
                                          <a:lnTo>
                                            <a:pt x="4440" y="13976"/>
                                          </a:lnTo>
                                          <a:lnTo>
                                            <a:pt x="4440" y="13976"/>
                                          </a:lnTo>
                                          <a:lnTo>
                                            <a:pt x="4440" y="13976"/>
                                          </a:lnTo>
                                          <a:lnTo>
                                            <a:pt x="4440" y="13976"/>
                                          </a:lnTo>
                                          <a:lnTo>
                                            <a:pt x="4440" y="15882"/>
                                          </a:lnTo>
                                          <a:lnTo>
                                            <a:pt x="4440" y="83858"/>
                                          </a:lnTo>
                                          <a:lnTo>
                                            <a:pt x="4440" y="83858"/>
                                          </a:lnTo>
                                          <a:lnTo>
                                            <a:pt x="2537" y="83858"/>
                                          </a:lnTo>
                                          <a:lnTo>
                                            <a:pt x="2537" y="83858"/>
                                          </a:lnTo>
                                          <a:lnTo>
                                            <a:pt x="2537" y="83858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6400"/>
                                          </a:lnTo>
                                          <a:lnTo>
                                            <a:pt x="2537" y="88306"/>
                                          </a:lnTo>
                                          <a:lnTo>
                                            <a:pt x="20300" y="88306"/>
                                          </a:lnTo>
                                          <a:lnTo>
                                            <a:pt x="20300" y="88306"/>
                                          </a:lnTo>
                                          <a:lnTo>
                                            <a:pt x="20300" y="86400"/>
                                          </a:lnTo>
                                          <a:lnTo>
                                            <a:pt x="20300" y="86400"/>
                                          </a:lnTo>
                                          <a:lnTo>
                                            <a:pt x="20300" y="86400"/>
                                          </a:lnTo>
                                          <a:lnTo>
                                            <a:pt x="18396" y="86400"/>
                                          </a:lnTo>
                                          <a:lnTo>
                                            <a:pt x="18396" y="86400"/>
                                          </a:lnTo>
                                          <a:lnTo>
                                            <a:pt x="18396" y="86400"/>
                                          </a:lnTo>
                                          <a:lnTo>
                                            <a:pt x="18396" y="86400"/>
                                          </a:lnTo>
                                          <a:lnTo>
                                            <a:pt x="18396" y="86400"/>
                                          </a:lnTo>
                                          <a:lnTo>
                                            <a:pt x="18396" y="83858"/>
                                          </a:lnTo>
                                          <a:lnTo>
                                            <a:pt x="18396" y="83858"/>
                                          </a:lnTo>
                                          <a:lnTo>
                                            <a:pt x="18396" y="83858"/>
                                          </a:lnTo>
                                          <a:lnTo>
                                            <a:pt x="18396" y="83858"/>
                                          </a:lnTo>
                                          <a:lnTo>
                                            <a:pt x="18396" y="83858"/>
                                          </a:lnTo>
                                          <a:lnTo>
                                            <a:pt x="18396" y="15882"/>
                                          </a:lnTo>
                                          <a:lnTo>
                                            <a:pt x="18396" y="15882"/>
                                          </a:lnTo>
                                          <a:lnTo>
                                            <a:pt x="18396" y="13976"/>
                                          </a:lnTo>
                                          <a:lnTo>
                                            <a:pt x="18396" y="13976"/>
                                          </a:lnTo>
                                          <a:lnTo>
                                            <a:pt x="18396" y="13976"/>
                                          </a:lnTo>
                                          <a:lnTo>
                                            <a:pt x="18396" y="13976"/>
                                          </a:lnTo>
                                          <a:lnTo>
                                            <a:pt x="18396" y="13976"/>
                                          </a:lnTo>
                                          <a:lnTo>
                                            <a:pt x="18396" y="13976"/>
                                          </a:lnTo>
                                          <a:lnTo>
                                            <a:pt x="18396" y="13976"/>
                                          </a:lnTo>
                                          <a:lnTo>
                                            <a:pt x="18396" y="13976"/>
                                          </a:lnTo>
                                          <a:lnTo>
                                            <a:pt x="18396" y="13976"/>
                                          </a:lnTo>
                                          <a:lnTo>
                                            <a:pt x="18396" y="13976"/>
                                          </a:lnTo>
                                          <a:lnTo>
                                            <a:pt x="18396" y="11435"/>
                                          </a:lnTo>
                                          <a:lnTo>
                                            <a:pt x="18396" y="11435"/>
                                          </a:lnTo>
                                          <a:lnTo>
                                            <a:pt x="18396" y="11435"/>
                                          </a:lnTo>
                                          <a:lnTo>
                                            <a:pt x="18396" y="11435"/>
                                          </a:lnTo>
                                          <a:lnTo>
                                            <a:pt x="18396" y="11435"/>
                                          </a:lnTo>
                                          <a:lnTo>
                                            <a:pt x="18396" y="11435"/>
                                          </a:lnTo>
                                          <a:lnTo>
                                            <a:pt x="15859" y="9529"/>
                                          </a:lnTo>
                                          <a:lnTo>
                                            <a:pt x="15859" y="9529"/>
                                          </a:lnTo>
                                          <a:lnTo>
                                            <a:pt x="18396" y="6988"/>
                                          </a:lnTo>
                                          <a:lnTo>
                                            <a:pt x="18396" y="4447"/>
                                          </a:lnTo>
                                          <a:lnTo>
                                            <a:pt x="18396" y="4447"/>
                                          </a:lnTo>
                                          <a:lnTo>
                                            <a:pt x="18396" y="4447"/>
                                          </a:lnTo>
                                          <a:lnTo>
                                            <a:pt x="20300" y="4447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000000"/>
                                    </a:solidFill>
                                    <a:ln>
                                      <a:noFill/>
                                    </a:ln>
                                  </wps:spPr>
                                  <wps:bodyPr spcFirstLastPara="1" wrap="square" lIns="91425" tIns="91425" rIns="91425" bIns="91425" anchor="ctr" anchorCtr="0"/>
                                </wps:wsp>
                                <wps:wsp>
                                  <wps:cNvPr id="19" name="Freeform 19"/>
                                  <wps:cNvSpPr/>
                                  <wps:spPr>
                                    <a:xfrm>
                                      <a:off x="4701515" y="251417"/>
                                      <a:ext cx="17800" cy="88306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l" t="t" r="r" b="b"/>
                                      <a:pathLst>
                                        <a:path w="17800" h="88306" extrusionOk="0">
                                          <a:moveTo>
                                            <a:pt x="17800" y="4447"/>
                                          </a:moveTo>
                                          <a:lnTo>
                                            <a:pt x="17800" y="4447"/>
                                          </a:lnTo>
                                          <a:lnTo>
                                            <a:pt x="17800" y="4447"/>
                                          </a:lnTo>
                                          <a:lnTo>
                                            <a:pt x="17800" y="2541"/>
                                          </a:lnTo>
                                          <a:lnTo>
                                            <a:pt x="17800" y="2541"/>
                                          </a:lnTo>
                                          <a:lnTo>
                                            <a:pt x="178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2541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4447"/>
                                          </a:lnTo>
                                          <a:lnTo>
                                            <a:pt x="0" y="6988"/>
                                          </a:lnTo>
                                          <a:lnTo>
                                            <a:pt x="2542" y="9529"/>
                                          </a:lnTo>
                                          <a:lnTo>
                                            <a:pt x="2542" y="9529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1435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3976"/>
                                          </a:lnTo>
                                          <a:lnTo>
                                            <a:pt x="2542" y="15882"/>
                                          </a:lnTo>
                                          <a:lnTo>
                                            <a:pt x="2542" y="83858"/>
                                          </a:lnTo>
                                          <a:lnTo>
                                            <a:pt x="2542" y="83858"/>
                                          </a:lnTo>
                                          <a:lnTo>
                                            <a:pt x="2542" y="83858"/>
                                          </a:lnTo>
                                          <a:lnTo>
                                            <a:pt x="2542" y="83858"/>
                                          </a:lnTo>
                                          <a:lnTo>
                                            <a:pt x="2542" y="83858"/>
                                          </a:lnTo>
                                          <a:lnTo>
                                            <a:pt x="2542" y="86400"/>
                                          </a:lnTo>
                                          <a:lnTo>
                                            <a:pt x="2542" y="86400"/>
                                          </a:lnTo>
                                          <a:lnTo>
                                            <a:pt x="2542" y="86400"/>
                                          </a:lnTo>
                                          <a:lnTo>
                                            <a:pt x="2542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6400"/>
                                          </a:lnTo>
                                          <a:lnTo>
                                            <a:pt x="0" y="88306"/>
                                          </a:lnTo>
                                          <a:lnTo>
                                            <a:pt x="17800" y="88306"/>
                                          </a:lnTo>
                                          <a:lnTo>
                                            <a:pt x="17800" y="88306"/>
                                          </a:lnTo>
                                          <a:lnTo>
                                            <a:pt x="17800" y="86400"/>
                                          </a:lnTo>
                                          <a:lnTo>
                                            <a:pt x="17800" y="86400"/>
                                          </a:lnTo>
                                          <a:lnTo>
                                            <a:pt x="17800" y="86400"/>
                                          </a:lnTo>
                                          <a:lnTo>
                                            <a:pt x="15892" y="86400"/>
                                          </a:lnTo>
                                          <a:lnTo>
                                            <a:pt x="15892" y="86400"/>
                                          </a:lnTo>
                                          <a:lnTo>
                                            <a:pt x="15892" y="86400"/>
                                          </a:lnTo>
                                          <a:lnTo>
                                            <a:pt x="15892" y="86400"/>
                                          </a:lnTo>
                                          <a:lnTo>
                                            <a:pt x="15892" y="86400"/>
                                          </a:lnTo>
                                          <a:lnTo>
                                            <a:pt x="15892" y="83858"/>
                                          </a:lnTo>
                                          <a:lnTo>
                                            <a:pt x="15892" y="83858"/>
                                          </a:lnTo>
                                          <a:lnTo>
                                            <a:pt x="15892" y="83858"/>
                                          </a:lnTo>
                                          <a:lnTo>
                                            <a:pt x="15892" y="83858"/>
                                          </a:lnTo>
                                          <a:lnTo>
                                            <a:pt x="15892" y="83858"/>
                                          </a:lnTo>
                                          <a:lnTo>
                                            <a:pt x="15892" y="15882"/>
                                          </a:lnTo>
                                          <a:lnTo>
                                            <a:pt x="15892" y="15882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3976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11435"/>
                                          </a:lnTo>
                                          <a:lnTo>
                                            <a:pt x="15892" y="9529"/>
                                          </a:lnTo>
                                          <a:lnTo>
                                            <a:pt x="15892" y="9529"/>
                                          </a:lnTo>
                                          <a:lnTo>
                                            <a:pt x="15892" y="6988"/>
                                          </a:lnTo>
                                          <a:lnTo>
                                            <a:pt x="17800" y="4447"/>
                                          </a:lnTo>
                                          <a:lnTo>
                                            <a:pt x="17800" y="4447"/>
                                          </a:lnTo>
                                          <a:lnTo>
                                            <a:pt x="17800" y="4447"/>
                                          </a:lnTo>
                                          <a:lnTo>
                                            <a:pt x="17800" y="4447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000000"/>
                                    </a:solidFill>
                                    <a:ln>
                                      <a:noFill/>
                                    </a:ln>
                                  </wps:spPr>
                                  <wps:bodyPr spcFirstLastPara="1" wrap="square" lIns="91425" tIns="91425" rIns="91425" bIns="91425" anchor="ctr" anchorCtr="0"/>
                                </wps:wsp>
                                <wps:wsp>
                                  <wps:cNvPr id="20" name="Freeform 20"/>
                                  <wps:cNvSpPr/>
                                  <wps:spPr>
                                    <a:xfrm>
                                      <a:off x="4753615" y="77405"/>
                                      <a:ext cx="114900" cy="133409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l" t="t" r="r" b="b"/>
                                      <a:pathLst>
                                        <a:path w="114900" h="133409" extrusionOk="0">
                                          <a:moveTo>
                                            <a:pt x="114900" y="106727"/>
                                          </a:moveTo>
                                          <a:lnTo>
                                            <a:pt x="114900" y="106727"/>
                                          </a:lnTo>
                                          <a:lnTo>
                                            <a:pt x="112360" y="106727"/>
                                          </a:lnTo>
                                          <a:lnTo>
                                            <a:pt x="112360" y="106727"/>
                                          </a:lnTo>
                                          <a:lnTo>
                                            <a:pt x="112360" y="106727"/>
                                          </a:lnTo>
                                          <a:lnTo>
                                            <a:pt x="112360" y="106727"/>
                                          </a:lnTo>
                                          <a:lnTo>
                                            <a:pt x="112360" y="104186"/>
                                          </a:lnTo>
                                          <a:lnTo>
                                            <a:pt x="112360" y="104186"/>
                                          </a:lnTo>
                                          <a:lnTo>
                                            <a:pt x="110456" y="104186"/>
                                          </a:lnTo>
                                          <a:lnTo>
                                            <a:pt x="110456" y="104186"/>
                                          </a:lnTo>
                                          <a:lnTo>
                                            <a:pt x="107917" y="104186"/>
                                          </a:lnTo>
                                          <a:lnTo>
                                            <a:pt x="107917" y="104186"/>
                                          </a:lnTo>
                                          <a:lnTo>
                                            <a:pt x="107917" y="101644"/>
                                          </a:lnTo>
                                          <a:lnTo>
                                            <a:pt x="107917" y="101644"/>
                                          </a:lnTo>
                                          <a:lnTo>
                                            <a:pt x="107917" y="101644"/>
                                          </a:lnTo>
                                          <a:lnTo>
                                            <a:pt x="107917" y="99739"/>
                                          </a:lnTo>
                                          <a:lnTo>
                                            <a:pt x="107917" y="99739"/>
                                          </a:lnTo>
                                          <a:lnTo>
                                            <a:pt x="107917" y="99739"/>
                                          </a:lnTo>
                                          <a:lnTo>
                                            <a:pt x="107917" y="99739"/>
                                          </a:lnTo>
                                          <a:lnTo>
                                            <a:pt x="105377" y="99739"/>
                                          </a:lnTo>
                                          <a:lnTo>
                                            <a:pt x="105377" y="99739"/>
                                          </a:lnTo>
                                          <a:lnTo>
                                            <a:pt x="105377" y="85762"/>
                                          </a:lnTo>
                                          <a:lnTo>
                                            <a:pt x="103473" y="74963"/>
                                          </a:lnTo>
                                          <a:lnTo>
                                            <a:pt x="96490" y="65433"/>
                                          </a:lnTo>
                                          <a:lnTo>
                                            <a:pt x="96490" y="65433"/>
                                          </a:lnTo>
                                          <a:lnTo>
                                            <a:pt x="92046" y="56540"/>
                                          </a:lnTo>
                                          <a:lnTo>
                                            <a:pt x="85698" y="52093"/>
                                          </a:lnTo>
                                          <a:lnTo>
                                            <a:pt x="74272" y="45104"/>
                                          </a:lnTo>
                                          <a:lnTo>
                                            <a:pt x="74272" y="45104"/>
                                          </a:lnTo>
                                          <a:lnTo>
                                            <a:pt x="71733" y="43199"/>
                                          </a:lnTo>
                                          <a:lnTo>
                                            <a:pt x="67289" y="40657"/>
                                          </a:lnTo>
                                          <a:lnTo>
                                            <a:pt x="67289" y="40657"/>
                                          </a:lnTo>
                                          <a:lnTo>
                                            <a:pt x="67289" y="40657"/>
                                          </a:lnTo>
                                          <a:lnTo>
                                            <a:pt x="67289" y="40657"/>
                                          </a:lnTo>
                                          <a:lnTo>
                                            <a:pt x="67289" y="38752"/>
                                          </a:lnTo>
                                          <a:lnTo>
                                            <a:pt x="67289" y="38752"/>
                                          </a:lnTo>
                                          <a:lnTo>
                                            <a:pt x="67289" y="38752"/>
                                          </a:lnTo>
                                          <a:lnTo>
                                            <a:pt x="67289" y="38752"/>
                                          </a:lnTo>
                                          <a:lnTo>
                                            <a:pt x="69828" y="38752"/>
                                          </a:lnTo>
                                          <a:lnTo>
                                            <a:pt x="69828" y="36211"/>
                                          </a:lnTo>
                                          <a:lnTo>
                                            <a:pt x="69828" y="36211"/>
                                          </a:lnTo>
                                          <a:lnTo>
                                            <a:pt x="67289" y="34305"/>
                                          </a:lnTo>
                                          <a:lnTo>
                                            <a:pt x="67289" y="34305"/>
                                          </a:lnTo>
                                          <a:lnTo>
                                            <a:pt x="65385" y="34305"/>
                                          </a:lnTo>
                                          <a:lnTo>
                                            <a:pt x="65385" y="34305"/>
                                          </a:lnTo>
                                          <a:lnTo>
                                            <a:pt x="65385" y="34305"/>
                                          </a:lnTo>
                                          <a:lnTo>
                                            <a:pt x="65385" y="34305"/>
                                          </a:lnTo>
                                          <a:lnTo>
                                            <a:pt x="65385" y="31764"/>
                                          </a:lnTo>
                                          <a:lnTo>
                                            <a:pt x="65385" y="31764"/>
                                          </a:lnTo>
                                          <a:lnTo>
                                            <a:pt x="65385" y="31764"/>
                                          </a:lnTo>
                                          <a:lnTo>
                                            <a:pt x="65385" y="18423"/>
                                          </a:lnTo>
                                          <a:lnTo>
                                            <a:pt x="65385" y="18423"/>
                                          </a:lnTo>
                                          <a:lnTo>
                                            <a:pt x="65385" y="18423"/>
                                          </a:lnTo>
                                          <a:lnTo>
                                            <a:pt x="65385" y="18423"/>
                                          </a:lnTo>
                                          <a:lnTo>
                                            <a:pt x="65385" y="18423"/>
                                          </a:lnTo>
                                          <a:lnTo>
                                            <a:pt x="65385" y="18423"/>
                                          </a:lnTo>
                                          <a:lnTo>
                                            <a:pt x="65385" y="18423"/>
                                          </a:lnTo>
                                          <a:lnTo>
                                            <a:pt x="65385" y="18423"/>
                                          </a:lnTo>
                                          <a:lnTo>
                                            <a:pt x="65385" y="15882"/>
                                          </a:lnTo>
                                          <a:lnTo>
                                            <a:pt x="65385" y="15882"/>
                                          </a:lnTo>
                                          <a:lnTo>
                                            <a:pt x="65385" y="15882"/>
                                          </a:lnTo>
                                          <a:lnTo>
                                            <a:pt x="65385" y="15882"/>
                                          </a:lnTo>
                                          <a:lnTo>
                                            <a:pt x="65385" y="15882"/>
                                          </a:lnTo>
                                          <a:lnTo>
                                            <a:pt x="65385" y="13976"/>
                                          </a:lnTo>
                                          <a:lnTo>
                                            <a:pt x="65385" y="13976"/>
                                          </a:lnTo>
                                          <a:lnTo>
                                            <a:pt x="65385" y="13976"/>
                                          </a:lnTo>
                                          <a:lnTo>
                                            <a:pt x="65385" y="13976"/>
                                          </a:lnTo>
                                          <a:lnTo>
                                            <a:pt x="65385" y="13976"/>
                                          </a:lnTo>
                                          <a:lnTo>
                                            <a:pt x="65385" y="13976"/>
                                          </a:lnTo>
                                          <a:lnTo>
                                            <a:pt x="65385" y="11435"/>
                                          </a:lnTo>
                                          <a:lnTo>
                                            <a:pt x="65385" y="11435"/>
                                          </a:lnTo>
                                          <a:lnTo>
                                            <a:pt x="65385" y="11435"/>
                                          </a:lnTo>
                                          <a:lnTo>
                                            <a:pt x="65385" y="11435"/>
                                          </a:lnTo>
                                          <a:lnTo>
                                            <a:pt x="65385" y="11435"/>
                                          </a:lnTo>
                                          <a:lnTo>
                                            <a:pt x="62845" y="11435"/>
                                          </a:lnTo>
                                          <a:lnTo>
                                            <a:pt x="62845" y="11435"/>
                                          </a:lnTo>
                                          <a:lnTo>
                                            <a:pt x="58402" y="6988"/>
                                          </a:lnTo>
                                          <a:lnTo>
                                            <a:pt x="58402" y="6988"/>
                                          </a:lnTo>
                                          <a:lnTo>
                                            <a:pt x="58402" y="4446"/>
                                          </a:lnTo>
                                          <a:lnTo>
                                            <a:pt x="58402" y="4446"/>
                                          </a:lnTo>
                                          <a:lnTo>
                                            <a:pt x="58402" y="4446"/>
                                          </a:lnTo>
                                          <a:lnTo>
                                            <a:pt x="58402" y="4446"/>
                                          </a:lnTo>
                                          <a:lnTo>
                                            <a:pt x="58402" y="4446"/>
                                          </a:lnTo>
                                          <a:lnTo>
                                            <a:pt x="58402" y="4446"/>
                                          </a:lnTo>
                                          <a:lnTo>
                                            <a:pt x="58402" y="4446"/>
                                          </a:lnTo>
                                          <a:lnTo>
                                            <a:pt x="58402" y="4446"/>
                                          </a:lnTo>
                                          <a:lnTo>
                                            <a:pt x="58402" y="2541"/>
                                          </a:lnTo>
                                          <a:lnTo>
                                            <a:pt x="58402" y="2541"/>
                                          </a:lnTo>
                                          <a:lnTo>
                                            <a:pt x="55862" y="0"/>
                                          </a:lnTo>
                                          <a:lnTo>
                                            <a:pt x="55862" y="0"/>
                                          </a:lnTo>
                                          <a:lnTo>
                                            <a:pt x="55862" y="0"/>
                                          </a:lnTo>
                                          <a:lnTo>
                                            <a:pt x="55862" y="2541"/>
                                          </a:lnTo>
                                          <a:lnTo>
                                            <a:pt x="55862" y="2541"/>
                                          </a:lnTo>
                                          <a:lnTo>
                                            <a:pt x="55862" y="4446"/>
                                          </a:lnTo>
                                          <a:lnTo>
                                            <a:pt x="55862" y="4446"/>
                                          </a:lnTo>
                                          <a:lnTo>
                                            <a:pt x="55862" y="4446"/>
                                          </a:lnTo>
                                          <a:lnTo>
                                            <a:pt x="55862" y="4446"/>
                                          </a:lnTo>
                                          <a:lnTo>
                                            <a:pt x="55862" y="4446"/>
                                          </a:lnTo>
                                          <a:lnTo>
                                            <a:pt x="55862" y="4446"/>
                                          </a:lnTo>
                                          <a:lnTo>
                                            <a:pt x="53958" y="4446"/>
                                          </a:lnTo>
                                          <a:lnTo>
                                            <a:pt x="53958" y="4446"/>
                                          </a:lnTo>
                                          <a:lnTo>
                                            <a:pt x="53958" y="6988"/>
                                          </a:lnTo>
                                          <a:lnTo>
                                            <a:pt x="53958" y="6988"/>
                                          </a:lnTo>
                                          <a:lnTo>
                                            <a:pt x="49514" y="11435"/>
                                          </a:lnTo>
                                          <a:lnTo>
                                            <a:pt x="49514" y="11435"/>
                                          </a:lnTo>
                                          <a:lnTo>
                                            <a:pt x="49514" y="11435"/>
                                          </a:lnTo>
                                          <a:lnTo>
                                            <a:pt x="49514" y="11435"/>
                                          </a:lnTo>
                                          <a:lnTo>
                                            <a:pt x="49514" y="11435"/>
                                          </a:lnTo>
                                          <a:lnTo>
                                            <a:pt x="49514" y="11435"/>
                                          </a:lnTo>
                                          <a:lnTo>
                                            <a:pt x="49514" y="13976"/>
                                          </a:lnTo>
                                          <a:lnTo>
                                            <a:pt x="49514" y="13976"/>
                                          </a:lnTo>
                                          <a:lnTo>
                                            <a:pt x="49514" y="13976"/>
                                          </a:lnTo>
                                          <a:lnTo>
                                            <a:pt x="49514" y="13976"/>
                                          </a:lnTo>
                                          <a:lnTo>
                                            <a:pt x="49514" y="13976"/>
                                          </a:lnTo>
                                          <a:lnTo>
                                            <a:pt x="49514" y="13976"/>
                                          </a:lnTo>
                                          <a:lnTo>
                                            <a:pt x="49514" y="13976"/>
                                          </a:lnTo>
                                          <a:lnTo>
                                            <a:pt x="49514" y="15882"/>
                                          </a:lnTo>
                                          <a:lnTo>
                                            <a:pt x="49514" y="15882"/>
                                          </a:lnTo>
                                          <a:lnTo>
                                            <a:pt x="49514" y="15882"/>
                                          </a:lnTo>
                                          <a:lnTo>
                                            <a:pt x="49514" y="15882"/>
                                          </a:lnTo>
                                          <a:lnTo>
                                            <a:pt x="49514" y="18423"/>
                                          </a:lnTo>
                                          <a:lnTo>
                                            <a:pt x="49514" y="18423"/>
                                          </a:lnTo>
                                          <a:lnTo>
                                            <a:pt x="49514" y="18423"/>
                                          </a:lnTo>
                                          <a:lnTo>
                                            <a:pt x="49514" y="18423"/>
                                          </a:lnTo>
                                          <a:lnTo>
                                            <a:pt x="49514" y="18423"/>
                                          </a:lnTo>
                                          <a:lnTo>
                                            <a:pt x="49514" y="18423"/>
                                          </a:lnTo>
                                          <a:lnTo>
                                            <a:pt x="49514" y="18423"/>
                                          </a:lnTo>
                                          <a:lnTo>
                                            <a:pt x="49514" y="18423"/>
                                          </a:lnTo>
                                          <a:lnTo>
                                            <a:pt x="49514" y="31764"/>
                                          </a:lnTo>
                                          <a:lnTo>
                                            <a:pt x="49514" y="31764"/>
                                          </a:lnTo>
                                          <a:lnTo>
                                            <a:pt x="49514" y="31764"/>
                                          </a:lnTo>
                                          <a:lnTo>
                                            <a:pt x="49514" y="31764"/>
                                          </a:lnTo>
                                          <a:lnTo>
                                            <a:pt x="49514" y="34305"/>
                                          </a:lnTo>
                                          <a:lnTo>
                                            <a:pt x="49514" y="34305"/>
                                          </a:lnTo>
                                          <a:lnTo>
                                            <a:pt x="46975" y="34305"/>
                                          </a:lnTo>
                                          <a:lnTo>
                                            <a:pt x="46975" y="34305"/>
                                          </a:lnTo>
                                          <a:lnTo>
                                            <a:pt x="45071" y="34305"/>
                                          </a:lnTo>
                                          <a:lnTo>
                                            <a:pt x="45071" y="34305"/>
                                          </a:lnTo>
                                          <a:lnTo>
                                            <a:pt x="45071" y="36211"/>
                                          </a:lnTo>
                                          <a:lnTo>
                                            <a:pt x="45071" y="38752"/>
                                          </a:lnTo>
                                          <a:lnTo>
                                            <a:pt x="45071" y="38752"/>
                                          </a:lnTo>
                                          <a:lnTo>
                                            <a:pt x="45071" y="38752"/>
                                          </a:lnTo>
                                          <a:lnTo>
                                            <a:pt x="45071" y="38752"/>
                                          </a:lnTo>
                                          <a:lnTo>
                                            <a:pt x="46975" y="38752"/>
                                          </a:lnTo>
                                          <a:lnTo>
                                            <a:pt x="46975" y="38752"/>
                                          </a:lnTo>
                                          <a:lnTo>
                                            <a:pt x="46975" y="40657"/>
                                          </a:lnTo>
                                          <a:lnTo>
                                            <a:pt x="46975" y="40657"/>
                                          </a:lnTo>
                                          <a:lnTo>
                                            <a:pt x="45071" y="40657"/>
                                          </a:lnTo>
                                          <a:lnTo>
                                            <a:pt x="45071" y="40657"/>
                                          </a:lnTo>
                                          <a:lnTo>
                                            <a:pt x="42532" y="43199"/>
                                          </a:lnTo>
                                          <a:lnTo>
                                            <a:pt x="40627" y="45104"/>
                                          </a:lnTo>
                                          <a:lnTo>
                                            <a:pt x="40627" y="45104"/>
                                          </a:lnTo>
                                          <a:lnTo>
                                            <a:pt x="29201" y="52093"/>
                                          </a:lnTo>
                                          <a:lnTo>
                                            <a:pt x="22218" y="56540"/>
                                          </a:lnTo>
                                          <a:lnTo>
                                            <a:pt x="17774" y="65433"/>
                                          </a:lnTo>
                                          <a:lnTo>
                                            <a:pt x="17774" y="65433"/>
                                          </a:lnTo>
                                          <a:lnTo>
                                            <a:pt x="10791" y="74963"/>
                                          </a:lnTo>
                                          <a:lnTo>
                                            <a:pt x="8887" y="85762"/>
                                          </a:lnTo>
                                          <a:lnTo>
                                            <a:pt x="8887" y="99739"/>
                                          </a:lnTo>
                                          <a:lnTo>
                                            <a:pt x="8887" y="99739"/>
                                          </a:lnTo>
                                          <a:lnTo>
                                            <a:pt x="6348" y="99739"/>
                                          </a:lnTo>
                                          <a:lnTo>
                                            <a:pt x="6348" y="99739"/>
                                          </a:lnTo>
                                          <a:lnTo>
                                            <a:pt x="6348" y="99739"/>
                                          </a:lnTo>
                                          <a:lnTo>
                                            <a:pt x="6348" y="99739"/>
                                          </a:lnTo>
                                          <a:lnTo>
                                            <a:pt x="6348" y="101644"/>
                                          </a:lnTo>
                                          <a:lnTo>
                                            <a:pt x="6348" y="101644"/>
                                          </a:lnTo>
                                          <a:lnTo>
                                            <a:pt x="6348" y="101644"/>
                                          </a:lnTo>
                                          <a:lnTo>
                                            <a:pt x="4443" y="104186"/>
                                          </a:lnTo>
                                          <a:lnTo>
                                            <a:pt x="4443" y="104186"/>
                                          </a:lnTo>
                                          <a:lnTo>
                                            <a:pt x="1904" y="104186"/>
                                          </a:lnTo>
                                          <a:lnTo>
                                            <a:pt x="1904" y="104186"/>
                                          </a:lnTo>
                                          <a:lnTo>
                                            <a:pt x="1904" y="104186"/>
                                          </a:lnTo>
                                          <a:lnTo>
                                            <a:pt x="1904" y="104186"/>
                                          </a:lnTo>
                                          <a:lnTo>
                                            <a:pt x="1904" y="106727"/>
                                          </a:lnTo>
                                          <a:lnTo>
                                            <a:pt x="1904" y="106727"/>
                                          </a:lnTo>
                                          <a:lnTo>
                                            <a:pt x="1904" y="106727"/>
                                          </a:lnTo>
                                          <a:lnTo>
                                            <a:pt x="1904" y="106727"/>
                                          </a:lnTo>
                                          <a:lnTo>
                                            <a:pt x="0" y="106727"/>
                                          </a:lnTo>
                                          <a:lnTo>
                                            <a:pt x="0" y="106727"/>
                                          </a:lnTo>
                                          <a:lnTo>
                                            <a:pt x="0" y="106727"/>
                                          </a:lnTo>
                                          <a:lnTo>
                                            <a:pt x="0" y="106727"/>
                                          </a:lnTo>
                                          <a:lnTo>
                                            <a:pt x="0" y="108633"/>
                                          </a:lnTo>
                                          <a:lnTo>
                                            <a:pt x="0" y="108633"/>
                                          </a:lnTo>
                                          <a:lnTo>
                                            <a:pt x="0" y="108633"/>
                                          </a:lnTo>
                                          <a:lnTo>
                                            <a:pt x="0" y="108633"/>
                                          </a:lnTo>
                                          <a:lnTo>
                                            <a:pt x="1904" y="111174"/>
                                          </a:lnTo>
                                          <a:lnTo>
                                            <a:pt x="1904" y="111174"/>
                                          </a:lnTo>
                                          <a:lnTo>
                                            <a:pt x="1904" y="113080"/>
                                          </a:lnTo>
                                          <a:lnTo>
                                            <a:pt x="4443" y="113080"/>
                                          </a:lnTo>
                                          <a:lnTo>
                                            <a:pt x="4443" y="121973"/>
                                          </a:lnTo>
                                          <a:lnTo>
                                            <a:pt x="4443" y="121973"/>
                                          </a:lnTo>
                                          <a:lnTo>
                                            <a:pt x="1904" y="124515"/>
                                          </a:lnTo>
                                          <a:lnTo>
                                            <a:pt x="1904" y="124515"/>
                                          </a:lnTo>
                                          <a:lnTo>
                                            <a:pt x="1904" y="124515"/>
                                          </a:lnTo>
                                          <a:lnTo>
                                            <a:pt x="1904" y="124515"/>
                                          </a:lnTo>
                                          <a:lnTo>
                                            <a:pt x="1904" y="124515"/>
                                          </a:lnTo>
                                          <a:lnTo>
                                            <a:pt x="1904" y="133409"/>
                                          </a:lnTo>
                                          <a:lnTo>
                                            <a:pt x="55862" y="120068"/>
                                          </a:lnTo>
                                          <a:lnTo>
                                            <a:pt x="55862" y="120068"/>
                                          </a:lnTo>
                                          <a:lnTo>
                                            <a:pt x="112360" y="133409"/>
                                          </a:lnTo>
                                          <a:lnTo>
                                            <a:pt x="112360" y="133409"/>
                                          </a:lnTo>
                                          <a:lnTo>
                                            <a:pt x="112360" y="124515"/>
                                          </a:lnTo>
                                          <a:lnTo>
                                            <a:pt x="112360" y="124515"/>
                                          </a:lnTo>
                                          <a:lnTo>
                                            <a:pt x="112360" y="124515"/>
                                          </a:lnTo>
                                          <a:lnTo>
                                            <a:pt x="112360" y="124515"/>
                                          </a:lnTo>
                                          <a:lnTo>
                                            <a:pt x="110456" y="124515"/>
                                          </a:lnTo>
                                          <a:lnTo>
                                            <a:pt x="110456" y="121973"/>
                                          </a:lnTo>
                                          <a:lnTo>
                                            <a:pt x="110456" y="113080"/>
                                          </a:lnTo>
                                          <a:lnTo>
                                            <a:pt x="110456" y="113080"/>
                                          </a:lnTo>
                                          <a:lnTo>
                                            <a:pt x="112360" y="113080"/>
                                          </a:lnTo>
                                          <a:lnTo>
                                            <a:pt x="112360" y="111174"/>
                                          </a:lnTo>
                                          <a:lnTo>
                                            <a:pt x="112360" y="111174"/>
                                          </a:lnTo>
                                          <a:lnTo>
                                            <a:pt x="114900" y="108633"/>
                                          </a:lnTo>
                                          <a:lnTo>
                                            <a:pt x="114900" y="108633"/>
                                          </a:lnTo>
                                          <a:lnTo>
                                            <a:pt x="114900" y="108633"/>
                                          </a:lnTo>
                                          <a:lnTo>
                                            <a:pt x="114900" y="108633"/>
                                          </a:lnTo>
                                          <a:lnTo>
                                            <a:pt x="114900" y="106727"/>
                                          </a:lnTo>
                                          <a:lnTo>
                                            <a:pt x="114900" y="106727"/>
                                          </a:lnTo>
                                          <a:lnTo>
                                            <a:pt x="114900" y="106727"/>
                                          </a:lnTo>
                                          <a:lnTo>
                                            <a:pt x="114900" y="106727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000000"/>
                                    </a:solidFill>
                                    <a:ln>
                                      <a:noFill/>
                                    </a:ln>
                                  </wps:spPr>
                                  <wps:bodyPr spcFirstLastPara="1" wrap="square" lIns="91425" tIns="91425" rIns="91425" bIns="91425" anchor="ctr" anchorCtr="0"/>
                                </wps:wsp>
                                <wps:wsp>
                                  <wps:cNvPr id="21" name="Freeform 21"/>
                                  <wps:cNvSpPr/>
                                  <wps:spPr>
                                    <a:xfrm>
                                      <a:off x="4681215" y="339723"/>
                                      <a:ext cx="257100" cy="40602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l" t="t" r="r" b="b"/>
                                      <a:pathLst>
                                        <a:path w="257100" h="40602" extrusionOk="0">
                                          <a:moveTo>
                                            <a:pt x="248212" y="22838"/>
                                          </a:moveTo>
                                          <a:lnTo>
                                            <a:pt x="248212" y="6978"/>
                                          </a:lnTo>
                                          <a:lnTo>
                                            <a:pt x="238690" y="6978"/>
                                          </a:lnTo>
                                          <a:lnTo>
                                            <a:pt x="238690" y="0"/>
                                          </a:lnTo>
                                          <a:lnTo>
                                            <a:pt x="20314" y="0"/>
                                          </a:lnTo>
                                          <a:lnTo>
                                            <a:pt x="20314" y="6978"/>
                                          </a:lnTo>
                                          <a:lnTo>
                                            <a:pt x="11426" y="6978"/>
                                          </a:lnTo>
                                          <a:lnTo>
                                            <a:pt x="11426" y="22838"/>
                                          </a:lnTo>
                                          <a:lnTo>
                                            <a:pt x="0" y="22838"/>
                                          </a:lnTo>
                                          <a:lnTo>
                                            <a:pt x="0" y="40602"/>
                                          </a:lnTo>
                                          <a:lnTo>
                                            <a:pt x="257100" y="40602"/>
                                          </a:lnTo>
                                          <a:lnTo>
                                            <a:pt x="257100" y="22838"/>
                                          </a:lnTo>
                                          <a:lnTo>
                                            <a:pt x="248212" y="22838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000000"/>
                                    </a:solidFill>
                                    <a:ln>
                                      <a:noFill/>
                                    </a:ln>
                                  </wps:spPr>
                                  <wps:bodyPr spcFirstLastPara="1" wrap="square" lIns="91425" tIns="91425" rIns="91425" bIns="91425" anchor="ctr" anchorCtr="0"/>
                                </wps:w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D69217A" id="Group 1" o:spid="_x0000_s1026" style="position:absolute;margin-left:-43pt;margin-top:29pt;width:596.75pt;height:61.65pt;z-index:251658240;mso-position-horizontal-relative:margin" coordorigin="15566,33885" coordsize="75787,78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">
                <v:group id="Group 2" o:spid="_x0000_s1027" style="position:absolute;left:15566;top:33885;width:75787;height:7829" coordorigin="15566,33885" coordsize="75787,7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3" o:spid="_x0000_s1028" style="position:absolute;left:15566;top:33885;width:75787;height:7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" filled="f" stroked="f">
                    <v:textbox inset="2.53958mm,2.53958mm,2.53958mm,2.53958mm">
                      <w:txbxContent>
                        <w:p w14:paraId="67C16BE5" w14:textId="77777777" w:rsidR="00327096" w:rsidRDefault="00327096">
                          <w:pPr>
                            <w:spacing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4" o:spid="_x0000_s1029" style="position:absolute;left:15566;top:33885;width:75787;height:7829" coordorigin="15566,33885" coordsize="75787,7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rect id="Rectangle 5" o:spid="_x0000_s1030" style="position:absolute;left:15566;top:33885;width:75787;height:7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" filled="f" stroked="f">
                      <v:textbox inset="2.53958mm,2.53958mm,2.53958mm,2.53958mm">
                        <w:txbxContent>
                          <w:p w14:paraId="18738CC6" w14:textId="77777777" w:rsidR="00327096" w:rsidRDefault="0032709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group id="Group 6" o:spid="_x0000_s1031" style="position:absolute;left:15566;top:33885;width:75787;height:7829" coordorigin="15566,33885" coordsize="75787,7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rect id="Rectangle 7" o:spid="_x0000_s1032" style="position:absolute;left:15566;top:33885;width:75787;height:7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" filled="f" stroked="f">
                        <v:textbox inset="2.53958mm,2.53958mm,2.53958mm,2.53958mm">
                          <w:txbxContent>
                            <w:p w14:paraId="3884CF66" w14:textId="77777777" w:rsidR="00327096" w:rsidRDefault="00327096">
                              <w:pPr>
                                <w:spacing w:line="240" w:lineRule="auto"/>
                                <w:textDirection w:val="btLr"/>
                              </w:pPr>
                            </w:p>
                          </w:txbxContent>
                        </v:textbox>
                      </v:rect>
                      <v:group id="Group 8" o:spid="_x0000_s1033" style="position:absolute;left:15566;top:33885;width:75787;height:7829" coordorigin="-4784,26004" coordsize="111384,15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rect id="Rectangle 9" o:spid="_x0000_s1034" style="position:absolute;left:-4784;top:26004;width:111383;height:157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" filled="f" stroked="f">
                          <v:textbox inset="2.53958mm,2.53958mm,2.53958mm,2.53958mm">
                            <w:txbxContent>
                              <w:p w14:paraId="7BE3EE05" w14:textId="77777777" w:rsidR="00327096" w:rsidRDefault="00327096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0" o:spid="_x0000_s1035" style="position:absolute;left:-4784;top:26004;width:111383;height:15710" coordorigin="-20351,-7880" coordsize="111384,15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  <v:rect id="Rectangle 11" o:spid="_x0000_s1036" style="position:absolute;width:75787;height:7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" filled="f" stroked="f">
                            <v:textbox inset="2.53958mm,2.53958mm,2.53958mm,2.53958mm">
                              <w:txbxContent>
                                <w:p w14:paraId="1843AF0C" w14:textId="77777777" w:rsidR="00327096" w:rsidRDefault="00327096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 12" o:spid="_x0000_s1037" style="position:absolute;left:-20351;top:-7880;width:111384;height:15392;visibility:visible;mso-wrap-style:square;v-text-anchor:middle" coordsize="11138436,1539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" path="m2539,l,1539308r7183056,l7183056,1539308r-27305,-22862l7155751,1516446r-22225,-24766l7115111,1464374r-13335,-29211l7094791,1407857r-6350,-29212l7085902,1349434r-1905,-56517l7083997,868083r225423,l7309420,1315143r,l7309420,1338004r4444,22861l7315769,1369755r4445,11431l7327199,1391981r8890,9525l7336089,1401506r15875,10796l7369744,1421827r18415,4446l7408479,1426273r,l7433243,1423732r17780,-4445l7469438,1410397r10795,-8891l7480233,1401506r8890,-9525l7496108,1381186r4445,-9526l7503093,1360865r4445,-22861l7507538,1315143r,-447060l7734866,868083r,381652l7734866,1249735r-1905,63503l7730421,1349434r-6350,33657l7714546,1419287r-6350,15876l7699306,1453579r-9525,15240l7678986,1484695r-13970,15876l7651681,1516446r,l7624377,1539308r340357,l7964734,1539308r-17780,-15876l7929174,1510096r-15875,-15875l7899329,1475805r-13335,-17781l7874565,1439608r-22225,-38102l7836465,1360865r-11430,-43182l7818685,1272596r-2540,-43182l7816145,1229414r2540,-36197l7823130,1157021r6350,-33657l7840910,1087168r13335,-31752l7870120,1021760r20319,-29212l7910759,962702r24765,-24766l7964734,913170r29844,-20321l8028233,874433r36195,-13335l8102527,852207r40640,-6985l8188252,843317r,l8228891,843317r38100,6350l8307631,859192r36194,10796l8379385,888404r34290,17781l8444789,930951r29845,27306l8474634,958257r19685,22861l8510194,1001439r13970,20321l8534959,1042081r-189229,92714l8345730,1134795r-8890,-15876l8327950,1098598r-13334,-18416l8300646,1059861r-20320,-15875l8269531,1035095r-11430,-4445l8244766,1023665r-13970,-1905l8214921,1017314r-17779,l8197142,1017314r-17780,1906l8163487,1021760r-13970,4445l8136182,1030650r-20320,13336l8099988,1055416r,l8082208,1075737r-11430,22861l8059348,1120824r-6350,25401l8050458,1166546r-1905,20321l8046013,1216078r,l8048553,1256720r6350,36197l8059348,1310697r6985,18416l8073318,1344989r6350,15876l8091098,1374200r11429,11431l8113957,1397061r13335,8891l8143167,1412302r15875,6985l8179362,1421827r17780,1905l8197142,1423732r20319,-1905l8233336,1419287r15875,-4445l8264451,1407857r11430,-6351l8287311,1391981r20320,-17781l8320966,1353879r11429,-20321l8343825,1306252r191134,92714l8534959,1398966r-13335,24766l8505749,1448498r-17780,25402l8465109,1500571r,l8442884,1520892r-24764,18416l8625128,1539308r,-671225l8850551,868083r,526438l9145823,1394521r,144787l11135896,1539308,11138436,,2539,xe">
                            <v:stroke startarrowwidth="narrow" startarrowlength="short" endarrowwidth="narrow" endarrowlength="short"/>
                            <v:path arrowok="t" o:extrusionok="f"/>
                          </v:shape>
                          <v:shape id="Freeform 13" o:spid="_x0000_s1038" style="position:absolute;left:46882;top:2063;width:2457;height:477;visibility:visible;mso-wrap-style:square;v-text-anchor:middle" coordsize="245700,477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" path="m245700,27349r,l121262,r,l,27349r,l,27349r1904,6361l1904,33710r,l1904,33710r,l4444,36254r1904,8904l6348,45158r,2545l6348,47703r4445,l231732,47703r,l236176,47703r,l238716,45158r2539,-8904l241255,36254r,-2544l243160,33710r,l243160,33710r2540,-6361l245700,27349r,l245700,27349xe" fillcolor="black" stroked="f">
                            <v:path arrowok="t" o:extrusionok="f"/>
                          </v:shape>
                          <v:shape id="Freeform 14" o:spid="_x0000_s1039" style="position:absolute;left:49022;top:2514;width:177;height:883;visibility:visible;mso-wrap-style:square;v-text-anchor:middle" coordsize="17700,88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" path="m17700,4447r,l17700,4447r,-1906l17700,2541,17700,,,,,,,2541,,4447r,l,4447r,l,4447r,l,4447,,6988,1896,9529r,l1896,11435r,l1896,11435r,l,11435r,l1896,13976r,l1896,13976r,l1896,13976r,l1896,13976r,l1896,13976r,l1896,15882r,67976l1896,83858,,83858r,l,83858r,2542l,86400r,l,86400r,l,86400r,l,86400r,l,88306r17700,l17700,88306r,-1906l17700,86400r,l15803,86400r,l15803,86400r,l15803,86400r,-2542l15803,83858r,l15803,83858r,l15803,15882r,l15803,13976r,l15803,13976r,l15803,13976r,l15803,13976r,l15803,13976r,l15803,11435r,l15803,11435r,l15803,11435r,l15803,9529r,l15803,6988r,-2541l15803,4447r1897,l17700,4447xe" fillcolor="black" stroked="f">
                            <v:path arrowok="t" o:extrusionok="f"/>
                          </v:shape>
                          <v:shape id="Freeform 15" o:spid="_x0000_s1040" style="position:absolute;left:48615;top:2514;width:178;height:883;visibility:visible;mso-wrap-style:square;v-text-anchor:middle" coordsize="17800,88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" path="m17800,4447r,l17800,4447r,-1906l17800,2541,17800,,,,,,,2541,,4447r,l,4447r,l,4447r,l,4447,2542,6988r,2541l2542,9529r,1906l2542,11435r,l2542,11435r,l2542,11435r,2541l2542,13976r,l2542,13976r,l2542,13976r,l2542,13976r,l2542,13976r,1906l2542,83858r,l2542,83858r,l2542,83858r,2542l2542,86400r,l2542,86400,,86400r,l,86400r,l,86400r,1906l17800,88306r,l17800,86400r,l17800,86400r,l17800,86400r-1908,l15892,86400r,l15892,83858r,l15892,83858r,l15892,83858r,-67976l15892,15882r,-1906l15892,13976r,l15892,13976r,l15892,13976r,l15892,13976r,l15892,13976r,-2541l15892,11435r,l15892,11435r,l15892,11435r,-1906l15892,9529r,-2541l17800,4447r,l17800,4447r,xe" fillcolor="black" stroked="f">
                            <v:path arrowok="t" o:extrusionok="f"/>
                          </v:shape>
                          <v:shape id="Freeform 16" o:spid="_x0000_s1041" style="position:absolute;left:48209;top:2514;width:184;height:883;visibility:visible;mso-wrap-style:square;v-text-anchor:middle" coordsize="18400,88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" path="m18400,4447r,l18400,4447r,-1906l18400,2541,18400,,,,,,,2541,,4447r,l,4447r,l,4447r2537,l2537,4447r,2541l2537,9529r,l2537,11435r,l2537,11435r,l2537,11435r,l2537,13976r,l2537,13976r,l2537,13976r,l2537,13976r,l2537,13976r,l2537,15882r,67976l2537,83858r,l2537,83858r,l2537,86400r,l2537,86400r,l2537,86400,,86400r,l,86400r,l,88306r18400,l18400,88306r,-1906l18400,86400r,l18400,86400r,l18400,86400r,l18400,86400r,-2542l18400,83858r,l18400,83858r-2538,l15862,15882r,l15862,13976r,l15862,13976r,l15862,13976r,l15862,13976r,l15862,13976r,l18400,11435r,l15862,11435r,l15862,11435r,l15862,9529r,l18400,6988r,-2541l18400,4447r,l18400,4447xe" fillcolor="black" stroked="f">
                            <v:path arrowok="t" o:extrusionok="f"/>
                          </v:shape>
                          <v:shape id="Freeform 17" o:spid="_x0000_s1042" style="position:absolute;left:47802;top:2514;width:204;height:883;visibility:visible;mso-wrap-style:square;v-text-anchor:middle" coordsize="20400,88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" path="m20400,4447r,l20400,4447r,-1906l20400,2541,20400,,,,,,,2541,,4447r,l,4447r2550,l2550,4447r,l2550,4447r,2541l4462,9529r,l4462,11435r,l2550,11435r,l2550,11435r,l2550,13976r,l2550,13976r,l2550,13976r,l2550,13976r,l4462,13976r,l4462,15882r,67976l4462,83858r-1912,l2550,83858r,l2550,86400r,l2550,86400r,l2550,86400r,l2550,86400,,86400r,l,88306r20400,l20400,88306r,-1906l20400,86400r-1913,l18487,86400r,l18487,86400r,l18487,86400r,-2542l18487,83858r,l18487,83858r-2550,l15937,15882r,l15937,13976r,l15937,13976r,l18487,13976r,l18487,13976r,l18487,13976r,l18487,11435r,l18487,11435r,l15937,11435r,l15937,9529r,l18487,6988r,-2541l18487,4447r,l20400,4447xe" fillcolor="black" stroked="f">
                            <v:path arrowok="t" o:extrusionok="f"/>
                          </v:shape>
                          <v:shape id="Freeform 18" o:spid="_x0000_s1043" style="position:absolute;left:47396;top:2514;width:203;height:883;visibility:visible;mso-wrap-style:square;v-text-anchor:middle" coordsize="20300,88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" path="m20300,4447r,l20300,4447r,-1906l20300,2541,20300,,2537,r,l,2541,,4447r,l2537,4447r,l2537,4447r,l2537,4447r,2541l4440,9529r,l4440,11435r,l4440,11435r,l2537,11435r,l2537,13976r,l2537,13976r,l4440,13976r,l4440,13976r,l4440,13976r,l4440,15882r,67976l4440,83858r-1903,l2537,83858r,l2537,86400r,l2537,86400r,l2537,86400r,l2537,86400r,l2537,86400r,1906l20300,88306r,l20300,86400r,l20300,86400r-1904,l18396,86400r,l18396,86400r,l18396,83858r,l18396,83858r,l18396,83858r,-67976l18396,15882r,-1906l18396,13976r,l18396,13976r,l18396,13976r,l18396,13976r,l18396,13976r,-2541l18396,11435r,l18396,11435r,l18396,11435,15859,9529r,l18396,6988r,-2541l18396,4447r,l20300,4447xe" fillcolor="black" stroked="f">
                            <v:path arrowok="t" o:extrusionok="f"/>
                          </v:shape>
                          <v:shape id="Freeform 19" o:spid="_x0000_s1044" style="position:absolute;left:47015;top:2514;width:178;height:883;visibility:visible;mso-wrap-style:square;v-text-anchor:middle" coordsize="17800,88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" path="m17800,4447r,l17800,4447r,-1906l17800,2541,17800,,,,,,,2541,,4447r,l,4447r,l,4447r,l,4447,,6988,2542,9529r,l2542,11435r,l2542,11435r,l2542,11435r,l2542,13976r,l2542,13976r,l2542,13976r,l2542,13976r,l2542,13976r,l2542,15882r,67976l2542,83858r,l2542,83858r,l2542,86400r,l2542,86400r,l,86400r,l,86400r,l,86400r,1906l17800,88306r,l17800,86400r,l17800,86400r-1908,l15892,86400r,l15892,86400r,l15892,83858r,l15892,83858r,l15892,83858r,-67976l15892,15882r,-1906l15892,13976r,l15892,13976r,l15892,13976r,l15892,13976r,l15892,13976r,-2541l15892,11435r,l15892,11435r,l15892,11435r,-1906l15892,9529r,-2541l17800,4447r,l17800,4447r,xe" fillcolor="black" stroked="f">
                            <v:path arrowok="t" o:extrusionok="f"/>
                          </v:shape>
                          <v:shape id="Freeform 20" o:spid="_x0000_s1045" style="position:absolute;left:47536;top:774;width:1149;height:1334;visibility:visible;mso-wrap-style:square;v-text-anchor:middle" coordsize="114900,133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" path="m114900,106727r,l112360,106727r,l112360,106727r,l112360,104186r,l110456,104186r,l107917,104186r,l107917,101644r,l107917,101644r,-1905l107917,99739r,l107917,99739r-2540,l105377,99739r,-13977l103473,74963,96490,65433r,l92046,56540,85698,52093,74272,45104r,l71733,43199,67289,40657r,l67289,40657r,l67289,38752r,l67289,38752r,l69828,38752r,-2541l69828,36211,67289,34305r,l65385,34305r,l65385,34305r,l65385,31764r,l65385,31764r,-13341l65385,18423r,l65385,18423r,l65385,18423r,l65385,18423r,-2541l65385,15882r,l65385,15882r,l65385,13976r,l65385,13976r,l65385,13976r,l65385,11435r,l65385,11435r,l65385,11435r-2540,l62845,11435,58402,6988r,l58402,4446r,l58402,4446r,l58402,4446r,l58402,4446r,l58402,2541r,l55862,r,l55862,r,2541l55862,2541r,1905l55862,4446r,l55862,4446r,l55862,4446r-1904,l53958,4446r,2542l53958,6988r-4444,4447l49514,11435r,l49514,11435r,l49514,11435r,2541l49514,13976r,l49514,13976r,l49514,13976r,l49514,15882r,l49514,15882r,l49514,18423r,l49514,18423r,l49514,18423r,l49514,18423r,l49514,31764r,l49514,31764r,l49514,34305r,l46975,34305r,l45071,34305r,l45071,36211r,2541l45071,38752r,l45071,38752r1904,l46975,38752r,1905l46975,40657r-1904,l45071,40657r-2539,2542l40627,45104r,l29201,52093r-6983,4447l17774,65433r,l10791,74963,8887,85762r,13977l8887,99739r-2539,l6348,99739r,l6348,99739r,1905l6348,101644r,l4443,104186r,l1904,104186r,l1904,104186r,l1904,106727r,l1904,106727r,l,106727r,l,106727r,l,108633r,l,108633r,l1904,111174r,l1904,113080r2539,l4443,121973r,l1904,124515r,l1904,124515r,l1904,124515r,8894l55862,120068r,l112360,133409r,l112360,124515r,l112360,124515r,l110456,124515r,-2542l110456,113080r,l112360,113080r,-1906l112360,111174r2540,-2541l114900,108633r,l114900,108633r,-1906l114900,106727r,l114900,106727xe" fillcolor="black" stroked="f">
                            <v:path arrowok="t" o:extrusionok="f"/>
                          </v:shape>
                          <v:shape id="Freeform 21" o:spid="_x0000_s1046" style="position:absolute;left:46812;top:3397;width:2571;height:406;visibility:visible;mso-wrap-style:square;v-text-anchor:middle" coordsize="257100,406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" path="m248212,22838r,-15860l238690,6978r,-6978l20314,r,6978l11426,6978r,15860l,22838,,40602r257100,l257100,22838r-8888,xe" fillcolor="black" stroked="f">
                            <v:path arrowok="t" o:extrusionok="f"/>
                          </v:shape>
                        </v:group>
                      </v:group>
                    </v:group>
                  </v:group>
                </v:group>
                <w10:wrap anchorx="margin"/>
              </v:group>
            </w:pict>
          </mc:Fallback>
        </mc:AlternateContent>
      </w:r>
    </w:p>
    <w:p w14:paraId="7A25A50E" w14:textId="77777777" w:rsidR="00327096" w:rsidRDefault="006D700D">
      <w:pPr>
        <w:spacing w:line="240" w:lineRule="auto"/>
        <w:ind w:right="4253"/>
        <w:rPr>
          <w:b/>
          <w:smallCaps/>
          <w:sz w:val="20"/>
          <w:szCs w:val="20"/>
        </w:rPr>
      </w:pPr>
      <w:r>
        <w:rPr>
          <w:b/>
          <w:smallCaps/>
          <w:sz w:val="20"/>
          <w:szCs w:val="20"/>
        </w:rPr>
        <w:t>RESEARCH</w:t>
      </w:r>
    </w:p>
    <w:p w14:paraId="113A1561" w14:textId="77777777" w:rsidR="00327096" w:rsidRDefault="00327096">
      <w:pPr>
        <w:spacing w:line="240" w:lineRule="auto"/>
        <w:rPr>
          <w:smallCaps/>
          <w:sz w:val="20"/>
          <w:szCs w:val="20"/>
        </w:rPr>
      </w:pPr>
    </w:p>
    <w:p w14:paraId="7C52F77C" w14:textId="77777777" w:rsidR="00327096" w:rsidRDefault="00327096">
      <w:pPr>
        <w:spacing w:line="240" w:lineRule="auto"/>
        <w:rPr>
          <w:smallCaps/>
          <w:sz w:val="20"/>
          <w:szCs w:val="20"/>
        </w:rPr>
      </w:pPr>
    </w:p>
    <w:p w14:paraId="15ED5AAB" w14:textId="77777777" w:rsidR="00327096" w:rsidRDefault="00327096">
      <w:pPr>
        <w:spacing w:line="240" w:lineRule="auto"/>
        <w:rPr>
          <w:smallCaps/>
          <w:sz w:val="20"/>
          <w:szCs w:val="20"/>
        </w:rPr>
      </w:pPr>
    </w:p>
    <w:p w14:paraId="4DBC0718" w14:textId="77777777" w:rsidR="00327096" w:rsidRDefault="00327096">
      <w:pPr>
        <w:spacing w:line="240" w:lineRule="auto"/>
        <w:rPr>
          <w:smallCaps/>
          <w:sz w:val="20"/>
          <w:szCs w:val="20"/>
        </w:rPr>
      </w:pPr>
    </w:p>
    <w:p w14:paraId="41690DAB" w14:textId="77777777" w:rsidR="00327096" w:rsidRDefault="00327096">
      <w:pPr>
        <w:spacing w:line="240" w:lineRule="auto"/>
        <w:rPr>
          <w:smallCaps/>
          <w:sz w:val="20"/>
          <w:szCs w:val="20"/>
        </w:rPr>
      </w:pPr>
    </w:p>
    <w:p w14:paraId="763E2CD0" w14:textId="77777777" w:rsidR="00327096" w:rsidRDefault="00327096">
      <w:pPr>
        <w:spacing w:line="240" w:lineRule="auto"/>
        <w:rPr>
          <w:smallCaps/>
          <w:sz w:val="20"/>
          <w:szCs w:val="20"/>
        </w:rPr>
      </w:pPr>
    </w:p>
    <w:p w14:paraId="4A4A23A5" w14:textId="77777777" w:rsidR="00327096" w:rsidRDefault="00327096">
      <w:pPr>
        <w:spacing w:line="240" w:lineRule="auto"/>
        <w:rPr>
          <w:smallCaps/>
          <w:sz w:val="20"/>
          <w:szCs w:val="20"/>
        </w:rPr>
      </w:pPr>
    </w:p>
    <w:p w14:paraId="194642FE" w14:textId="77777777" w:rsidR="00327096" w:rsidRDefault="00327096">
      <w:pPr>
        <w:spacing w:line="240" w:lineRule="auto"/>
        <w:rPr>
          <w:smallCaps/>
          <w:sz w:val="20"/>
          <w:szCs w:val="20"/>
        </w:rPr>
      </w:pPr>
    </w:p>
    <w:p w14:paraId="3784B9C7" w14:textId="77777777" w:rsidR="00327096" w:rsidRDefault="00327096">
      <w:pPr>
        <w:spacing w:line="240" w:lineRule="auto"/>
        <w:rPr>
          <w:smallCaps/>
          <w:sz w:val="20"/>
          <w:szCs w:val="20"/>
        </w:rPr>
      </w:pPr>
    </w:p>
    <w:p w14:paraId="79D7E746" w14:textId="77777777" w:rsidR="00327096" w:rsidRDefault="006D700D">
      <w:pPr>
        <w:spacing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INTERVIEW GUIDE FOR PATIENTS AND CARERS</w:t>
      </w:r>
      <w:r>
        <w:rPr>
          <w:sz w:val="24"/>
          <w:szCs w:val="24"/>
        </w:rPr>
        <w:t>[1]</w:t>
      </w:r>
    </w:p>
    <w:p w14:paraId="6AD05C6B" w14:textId="77777777" w:rsidR="00327096" w:rsidRDefault="00327096">
      <w:pPr>
        <w:rPr>
          <w:sz w:val="24"/>
          <w:szCs w:val="24"/>
        </w:rPr>
      </w:pPr>
      <w:bookmarkStart w:id="1" w:name="_30j0zll" w:colFirst="0" w:colLast="0"/>
      <w:bookmarkEnd w:id="1"/>
    </w:p>
    <w:p w14:paraId="5676559A" w14:textId="77777777" w:rsidR="00327096" w:rsidRDefault="00327096">
      <w:pPr>
        <w:rPr>
          <w:sz w:val="24"/>
          <w:szCs w:val="24"/>
        </w:rPr>
      </w:pPr>
    </w:p>
    <w:p w14:paraId="14BEE1F8" w14:textId="77777777" w:rsidR="00327096" w:rsidRDefault="006D700D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itle of Study: </w:t>
      </w:r>
    </w:p>
    <w:p w14:paraId="79EFA595" w14:textId="0D1777B6" w:rsidR="00327096" w:rsidRDefault="005B567B">
      <w:pPr>
        <w:spacing w:line="24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CO</w:t>
      </w:r>
      <w:r w:rsidR="006D700D">
        <w:rPr>
          <w:sz w:val="24"/>
          <w:szCs w:val="24"/>
        </w:rPr>
        <w:t>ordiNated</w:t>
      </w:r>
      <w:proofErr w:type="spellEnd"/>
      <w:r w:rsidR="006D700D">
        <w:rPr>
          <w:sz w:val="24"/>
          <w:szCs w:val="24"/>
        </w:rPr>
        <w:t xml:space="preserve"> Care Of Rare Diseases (CONCORD)</w:t>
      </w:r>
    </w:p>
    <w:p w14:paraId="79B031B2" w14:textId="77777777" w:rsidR="00327096" w:rsidRDefault="00327096">
      <w:pPr>
        <w:spacing w:line="240" w:lineRule="auto"/>
        <w:ind w:left="720"/>
        <w:rPr>
          <w:b/>
          <w:sz w:val="24"/>
          <w:szCs w:val="24"/>
        </w:rPr>
      </w:pPr>
    </w:p>
    <w:p w14:paraId="776F8182" w14:textId="77777777" w:rsidR="00327096" w:rsidRDefault="006D700D">
      <w:pPr>
        <w:rPr>
          <w:b/>
          <w:sz w:val="24"/>
          <w:szCs w:val="24"/>
        </w:rPr>
      </w:pPr>
      <w:r>
        <w:rPr>
          <w:b/>
          <w:sz w:val="24"/>
          <w:szCs w:val="24"/>
        </w:rPr>
        <w:t>Purpose of interviews:</w:t>
      </w:r>
    </w:p>
    <w:p w14:paraId="0BC83E35" w14:textId="77777777" w:rsidR="00327096" w:rsidRDefault="006D700D">
      <w:pPr>
        <w:numPr>
          <w:ilvl w:val="0"/>
          <w:numId w:val="1"/>
        </w:numPr>
        <w:contextualSpacing/>
        <w:rPr>
          <w:sz w:val="24"/>
          <w:szCs w:val="24"/>
        </w:rPr>
      </w:pPr>
      <w:r>
        <w:rPr>
          <w:sz w:val="24"/>
          <w:szCs w:val="24"/>
        </w:rPr>
        <w:t>To understand the burdens associated with living with and managing rare and undiagnosed conditions</w:t>
      </w:r>
    </w:p>
    <w:p w14:paraId="1C0732F9" w14:textId="77777777" w:rsidR="00327096" w:rsidRDefault="006D700D">
      <w:pPr>
        <w:numPr>
          <w:ilvl w:val="0"/>
          <w:numId w:val="1"/>
        </w:numPr>
        <w:contextualSpacing/>
        <w:rPr>
          <w:sz w:val="24"/>
          <w:szCs w:val="24"/>
        </w:rPr>
      </w:pPr>
      <w:r>
        <w:rPr>
          <w:sz w:val="24"/>
          <w:szCs w:val="24"/>
        </w:rPr>
        <w:t>To get a better understanding for how services are coordinated for patients with rare and undiagnosed conditions (and how patients and families experience these different models of care)</w:t>
      </w:r>
    </w:p>
    <w:p w14:paraId="5B3B4B61" w14:textId="77777777" w:rsidR="00327096" w:rsidRDefault="006D700D">
      <w:pPr>
        <w:numPr>
          <w:ilvl w:val="0"/>
          <w:numId w:val="1"/>
        </w:numPr>
        <w:contextualSpacing/>
        <w:rPr>
          <w:sz w:val="24"/>
          <w:szCs w:val="24"/>
        </w:rPr>
      </w:pPr>
      <w:r>
        <w:rPr>
          <w:sz w:val="24"/>
          <w:szCs w:val="24"/>
        </w:rPr>
        <w:t>To identify the important elements of care coordination and relevant cost components (financial and non-financial)</w:t>
      </w:r>
    </w:p>
    <w:p w14:paraId="0CC7A8AD" w14:textId="77777777" w:rsidR="00327096" w:rsidRDefault="006D700D">
      <w:pPr>
        <w:numPr>
          <w:ilvl w:val="0"/>
          <w:numId w:val="1"/>
        </w:numPr>
        <w:contextualSpacing/>
        <w:rPr>
          <w:sz w:val="24"/>
          <w:szCs w:val="24"/>
        </w:rPr>
      </w:pPr>
      <w:r>
        <w:rPr>
          <w:sz w:val="24"/>
          <w:szCs w:val="24"/>
        </w:rPr>
        <w:t>To inform development of survey/DCE and taxonomy</w:t>
      </w:r>
    </w:p>
    <w:p w14:paraId="629E9F8E" w14:textId="77777777" w:rsidR="00327096" w:rsidRDefault="00327096">
      <w:pPr>
        <w:rPr>
          <w:sz w:val="24"/>
          <w:szCs w:val="24"/>
        </w:rPr>
      </w:pPr>
    </w:p>
    <w:p w14:paraId="7A5BF8F4" w14:textId="77777777" w:rsidR="00327096" w:rsidRDefault="006D700D">
      <w:pPr>
        <w:rPr>
          <w:b/>
          <w:sz w:val="24"/>
          <w:szCs w:val="24"/>
        </w:rPr>
      </w:pPr>
      <w:r>
        <w:rPr>
          <w:b/>
          <w:sz w:val="24"/>
          <w:szCs w:val="24"/>
        </w:rPr>
        <w:t>Interview questions:</w:t>
      </w:r>
    </w:p>
    <w:p w14:paraId="356A97D6" w14:textId="77777777" w:rsidR="00327096" w:rsidRDefault="006D700D">
      <w:pPr>
        <w:rPr>
          <w:b/>
          <w:i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>About you and your care</w:t>
      </w:r>
    </w:p>
    <w:p w14:paraId="554FB57F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lease could you tell me a bit about your condition? </w:t>
      </w:r>
    </w:p>
    <w:p w14:paraId="6DF2B149" w14:textId="77777777" w:rsidR="00327096" w:rsidRDefault="00327096">
      <w:pPr>
        <w:spacing w:line="240" w:lineRule="auto"/>
        <w:rPr>
          <w:sz w:val="24"/>
          <w:szCs w:val="24"/>
        </w:rPr>
      </w:pPr>
    </w:p>
    <w:p w14:paraId="128829CB" w14:textId="69CC4EE3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Please</w:t>
      </w:r>
      <w:r w:rsidR="005B567B">
        <w:rPr>
          <w:sz w:val="24"/>
          <w:szCs w:val="24"/>
        </w:rPr>
        <w:t xml:space="preserve"> could you tell me about the</w:t>
      </w:r>
      <w:r>
        <w:rPr>
          <w:sz w:val="24"/>
          <w:szCs w:val="24"/>
        </w:rPr>
        <w:t xml:space="preserve"> ongoing care[2] you require? </w:t>
      </w:r>
    </w:p>
    <w:p w14:paraId="0CB8165C" w14:textId="77777777" w:rsidR="00327096" w:rsidRDefault="00327096">
      <w:pPr>
        <w:spacing w:line="240" w:lineRule="auto"/>
        <w:rPr>
          <w:sz w:val="24"/>
          <w:szCs w:val="24"/>
        </w:rPr>
      </w:pPr>
    </w:p>
    <w:p w14:paraId="0D3E7116" w14:textId="0AF499AF" w:rsidR="00327096" w:rsidRDefault="006D700D">
      <w:pPr>
        <w:spacing w:line="240" w:lineRule="auto"/>
        <w:rPr>
          <w:i/>
          <w:sz w:val="24"/>
          <w:szCs w:val="24"/>
        </w:rPr>
      </w:pPr>
      <w:r>
        <w:rPr>
          <w:sz w:val="24"/>
          <w:szCs w:val="24"/>
        </w:rPr>
        <w:t xml:space="preserve">Please could you tell me about how your care is currently organised? </w:t>
      </w:r>
      <w:r>
        <w:rPr>
          <w:i/>
          <w:sz w:val="24"/>
          <w:szCs w:val="24"/>
        </w:rPr>
        <w:t xml:space="preserve">(Possible prompts: Who provides your care? When I ask you who coordinates your care who do you think of? How often do you see them, and where? How do they communicate with you/each other?) </w:t>
      </w:r>
    </w:p>
    <w:p w14:paraId="2F850C2B" w14:textId="77777777" w:rsidR="00327096" w:rsidRDefault="00327096">
      <w:pPr>
        <w:spacing w:line="240" w:lineRule="auto"/>
        <w:rPr>
          <w:sz w:val="24"/>
          <w:szCs w:val="24"/>
        </w:rPr>
      </w:pPr>
    </w:p>
    <w:p w14:paraId="1E30A9C9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How satisfied are you with how your care is currently organised?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Please explain your answer. </w:t>
      </w:r>
      <w:r>
        <w:rPr>
          <w:i/>
          <w:sz w:val="24"/>
          <w:szCs w:val="24"/>
        </w:rPr>
        <w:t>(Prompt participant to rank their satisfaction on a scale - very satisfied/mostly satisfied/neither/mostly unsatisfied/very unsatisfied).</w:t>
      </w:r>
    </w:p>
    <w:p w14:paraId="4BEE4788" w14:textId="77777777" w:rsidR="00327096" w:rsidRDefault="00327096">
      <w:pPr>
        <w:spacing w:line="240" w:lineRule="auto"/>
        <w:rPr>
          <w:sz w:val="24"/>
          <w:szCs w:val="24"/>
        </w:rPr>
      </w:pPr>
    </w:p>
    <w:p w14:paraId="0F3AF923" w14:textId="77777777" w:rsidR="00327096" w:rsidRDefault="006D700D">
      <w:pPr>
        <w:spacing w:line="240" w:lineRule="auto"/>
        <w:rPr>
          <w:b/>
          <w:sz w:val="24"/>
          <w:szCs w:val="24"/>
        </w:rPr>
      </w:pPr>
      <w:r>
        <w:rPr>
          <w:sz w:val="24"/>
          <w:szCs w:val="24"/>
        </w:rPr>
        <w:t>What would the ideal service for you look like? Please could you tell me why this would be ideal?</w:t>
      </w:r>
    </w:p>
    <w:p w14:paraId="64746730" w14:textId="77777777" w:rsidR="00327096" w:rsidRDefault="00327096">
      <w:pPr>
        <w:spacing w:line="240" w:lineRule="auto"/>
        <w:rPr>
          <w:b/>
          <w:sz w:val="24"/>
          <w:szCs w:val="24"/>
        </w:rPr>
      </w:pPr>
    </w:p>
    <w:p w14:paraId="60A79479" w14:textId="5355DEE9" w:rsidR="00327096" w:rsidRDefault="00BE09CF">
      <w:pPr>
        <w:spacing w:line="240" w:lineRule="auto"/>
        <w:rPr>
          <w:b/>
          <w:i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  <w:t>Defining care co</w:t>
      </w:r>
      <w:r w:rsidR="006D700D">
        <w:rPr>
          <w:b/>
          <w:i/>
          <w:color w:val="000000"/>
          <w:sz w:val="24"/>
          <w:szCs w:val="24"/>
        </w:rPr>
        <w:t>ordination</w:t>
      </w:r>
    </w:p>
    <w:p w14:paraId="17F7BF59" w14:textId="4DF459B7" w:rsidR="00327096" w:rsidRDefault="005B567B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What does ‘care co</w:t>
      </w:r>
      <w:r w:rsidR="006D700D">
        <w:rPr>
          <w:sz w:val="24"/>
          <w:szCs w:val="24"/>
        </w:rPr>
        <w:t>ordination’ mean to you?</w:t>
      </w:r>
    </w:p>
    <w:p w14:paraId="1674878F" w14:textId="77777777" w:rsidR="00327096" w:rsidRDefault="00327096">
      <w:pPr>
        <w:spacing w:line="240" w:lineRule="auto"/>
        <w:rPr>
          <w:sz w:val="24"/>
          <w:szCs w:val="24"/>
        </w:rPr>
      </w:pPr>
    </w:p>
    <w:p w14:paraId="0F8144B4" w14:textId="735A39B8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What are the mos</w:t>
      </w:r>
      <w:r w:rsidR="005B567B">
        <w:rPr>
          <w:sz w:val="24"/>
          <w:szCs w:val="24"/>
        </w:rPr>
        <w:t>t important elements of care co</w:t>
      </w:r>
      <w:r>
        <w:rPr>
          <w:sz w:val="24"/>
          <w:szCs w:val="24"/>
        </w:rPr>
        <w:t>ordination for you? Please could you tell me a bit about why these are important? [3]</w:t>
      </w:r>
    </w:p>
    <w:p w14:paraId="6D35795E" w14:textId="77777777" w:rsidR="00327096" w:rsidRDefault="00327096">
      <w:pPr>
        <w:spacing w:line="240" w:lineRule="auto"/>
        <w:rPr>
          <w:sz w:val="24"/>
          <w:szCs w:val="24"/>
        </w:rPr>
      </w:pPr>
    </w:p>
    <w:p w14:paraId="377DEC08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Are the importance of these elements likely to change? (e.g. over time) If so, why? If not, why not? </w:t>
      </w:r>
    </w:p>
    <w:p w14:paraId="74D4C37F" w14:textId="77777777" w:rsidR="00327096" w:rsidRDefault="00327096">
      <w:pPr>
        <w:spacing w:line="240" w:lineRule="auto"/>
        <w:rPr>
          <w:sz w:val="24"/>
          <w:szCs w:val="24"/>
        </w:rPr>
      </w:pPr>
    </w:p>
    <w:p w14:paraId="215CE21D" w14:textId="1ACDF21D" w:rsidR="00327096" w:rsidRDefault="006D700D">
      <w:pPr>
        <w:spacing w:line="240" w:lineRule="auto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Costs and benefits associated</w:t>
      </w:r>
      <w:r w:rsidR="005B567B">
        <w:rPr>
          <w:b/>
          <w:i/>
          <w:sz w:val="24"/>
          <w:szCs w:val="24"/>
        </w:rPr>
        <w:t xml:space="preserve"> with the co</w:t>
      </w:r>
      <w:r>
        <w:rPr>
          <w:b/>
          <w:i/>
          <w:sz w:val="24"/>
          <w:szCs w:val="24"/>
        </w:rPr>
        <w:t>ordination of care[4]</w:t>
      </w:r>
    </w:p>
    <w:p w14:paraId="098E4D89" w14:textId="157BDD3C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Have there been any </w:t>
      </w:r>
      <w:r w:rsidRPr="006871A6">
        <w:rPr>
          <w:b/>
          <w:sz w:val="24"/>
          <w:szCs w:val="24"/>
        </w:rPr>
        <w:t>benefits</w:t>
      </w:r>
      <w:r>
        <w:rPr>
          <w:sz w:val="24"/>
          <w:szCs w:val="24"/>
        </w:rPr>
        <w:t xml:space="preserve"> to you in relation to your care that you think have result</w:t>
      </w:r>
      <w:r w:rsidR="006871A6">
        <w:rPr>
          <w:sz w:val="24"/>
          <w:szCs w:val="24"/>
        </w:rPr>
        <w:t>ed from the way your care is co</w:t>
      </w:r>
      <w:r>
        <w:rPr>
          <w:sz w:val="24"/>
          <w:szCs w:val="24"/>
        </w:rPr>
        <w:t xml:space="preserve">ordinated? If yes, </w:t>
      </w:r>
      <w:r w:rsidR="006871A6">
        <w:rPr>
          <w:sz w:val="24"/>
          <w:szCs w:val="24"/>
        </w:rPr>
        <w:t>what are they</w:t>
      </w:r>
      <w:r>
        <w:rPr>
          <w:sz w:val="24"/>
          <w:szCs w:val="24"/>
        </w:rPr>
        <w:t xml:space="preserve">? </w:t>
      </w:r>
    </w:p>
    <w:p w14:paraId="33413692" w14:textId="77777777" w:rsidR="00327096" w:rsidRDefault="00327096">
      <w:pPr>
        <w:spacing w:line="240" w:lineRule="auto"/>
        <w:rPr>
          <w:sz w:val="24"/>
          <w:szCs w:val="24"/>
        </w:rPr>
      </w:pPr>
    </w:p>
    <w:p w14:paraId="67D7428C" w14:textId="6BC57BFD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Have these benefits had an impact on you/your family?</w:t>
      </w:r>
    </w:p>
    <w:p w14:paraId="4820E7F3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  <w:t>If yes, can you tell me how?</w:t>
      </w:r>
    </w:p>
    <w:p w14:paraId="316F2F1E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  <w:t>If not, can you tell me why?</w:t>
      </w:r>
    </w:p>
    <w:p w14:paraId="116F6393" w14:textId="77777777" w:rsidR="00327096" w:rsidRDefault="00327096">
      <w:pPr>
        <w:spacing w:line="240" w:lineRule="auto"/>
        <w:rPr>
          <w:sz w:val="24"/>
          <w:szCs w:val="24"/>
        </w:rPr>
      </w:pPr>
    </w:p>
    <w:p w14:paraId="794BB16D" w14:textId="75263EF7" w:rsidR="00327096" w:rsidRDefault="006871A6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Have these benefits</w:t>
      </w:r>
      <w:r w:rsidR="006D700D">
        <w:rPr>
          <w:sz w:val="24"/>
          <w:szCs w:val="24"/>
        </w:rPr>
        <w:t xml:space="preserve"> affect</w:t>
      </w:r>
      <w:r>
        <w:rPr>
          <w:sz w:val="24"/>
          <w:szCs w:val="24"/>
        </w:rPr>
        <w:t>ed</w:t>
      </w:r>
      <w:r w:rsidR="006D700D">
        <w:rPr>
          <w:sz w:val="24"/>
          <w:szCs w:val="24"/>
        </w:rPr>
        <w:t xml:space="preserve"> your ability to access care?</w:t>
      </w:r>
    </w:p>
    <w:p w14:paraId="67E2972F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If yes, can you tell me how? </w:t>
      </w:r>
    </w:p>
    <w:p w14:paraId="7ACED830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If not, can you tell me why? </w:t>
      </w:r>
    </w:p>
    <w:p w14:paraId="6C489BC7" w14:textId="77777777" w:rsidR="00327096" w:rsidRDefault="00327096">
      <w:pPr>
        <w:spacing w:line="240" w:lineRule="auto"/>
        <w:rPr>
          <w:sz w:val="24"/>
          <w:szCs w:val="24"/>
        </w:rPr>
      </w:pPr>
    </w:p>
    <w:p w14:paraId="388D0253" w14:textId="5DC7BFAD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Have there been any</w:t>
      </w:r>
      <w:r w:rsidRPr="006871A6">
        <w:rPr>
          <w:b/>
          <w:sz w:val="24"/>
          <w:szCs w:val="24"/>
        </w:rPr>
        <w:t xml:space="preserve"> costs</w:t>
      </w:r>
      <w:r>
        <w:rPr>
          <w:sz w:val="24"/>
          <w:szCs w:val="24"/>
        </w:rPr>
        <w:t xml:space="preserve"> to you in relation to your care that you think have result</w:t>
      </w:r>
      <w:r w:rsidR="006871A6">
        <w:rPr>
          <w:sz w:val="24"/>
          <w:szCs w:val="24"/>
        </w:rPr>
        <w:t>ed from the way your care is co</w:t>
      </w:r>
      <w:r>
        <w:rPr>
          <w:sz w:val="24"/>
          <w:szCs w:val="24"/>
        </w:rPr>
        <w:t xml:space="preserve">ordinated? If yes, </w:t>
      </w:r>
      <w:r w:rsidR="006871A6">
        <w:rPr>
          <w:sz w:val="24"/>
          <w:szCs w:val="24"/>
        </w:rPr>
        <w:t>what are they</w:t>
      </w:r>
      <w:r>
        <w:rPr>
          <w:sz w:val="24"/>
          <w:szCs w:val="24"/>
        </w:rPr>
        <w:t xml:space="preserve">? </w:t>
      </w:r>
    </w:p>
    <w:p w14:paraId="149F0CB0" w14:textId="77777777" w:rsidR="00327096" w:rsidRDefault="00327096">
      <w:pPr>
        <w:spacing w:line="240" w:lineRule="auto"/>
        <w:rPr>
          <w:sz w:val="24"/>
          <w:szCs w:val="24"/>
        </w:rPr>
      </w:pPr>
    </w:p>
    <w:p w14:paraId="34B669F2" w14:textId="51C8DFE1" w:rsidR="00327096" w:rsidRDefault="006D700D">
      <w:pPr>
        <w:rPr>
          <w:sz w:val="24"/>
          <w:szCs w:val="24"/>
        </w:rPr>
      </w:pPr>
      <w:r>
        <w:rPr>
          <w:sz w:val="24"/>
          <w:szCs w:val="24"/>
        </w:rPr>
        <w:t xml:space="preserve">Have these costs had an impact on you/your family? </w:t>
      </w:r>
    </w:p>
    <w:p w14:paraId="550B309F" w14:textId="77777777" w:rsidR="00327096" w:rsidRPr="006871A6" w:rsidRDefault="006D700D" w:rsidP="006871A6">
      <w:pPr>
        <w:spacing w:line="240" w:lineRule="auto"/>
        <w:ind w:firstLine="720"/>
      </w:pPr>
      <w:r>
        <w:rPr>
          <w:sz w:val="24"/>
          <w:szCs w:val="24"/>
        </w:rPr>
        <w:t>If yes, can you tell me how?</w:t>
      </w:r>
    </w:p>
    <w:p w14:paraId="29551715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  <w:t>If not, can you tell me why?</w:t>
      </w:r>
    </w:p>
    <w:p w14:paraId="406359DE" w14:textId="77777777" w:rsidR="00327096" w:rsidRDefault="00327096">
      <w:pPr>
        <w:rPr>
          <w:sz w:val="24"/>
          <w:szCs w:val="24"/>
        </w:rPr>
      </w:pPr>
    </w:p>
    <w:p w14:paraId="3E7B804D" w14:textId="103BDD17" w:rsidR="00327096" w:rsidRDefault="006871A6">
      <w:pPr>
        <w:rPr>
          <w:sz w:val="24"/>
          <w:szCs w:val="24"/>
        </w:rPr>
      </w:pPr>
      <w:r>
        <w:rPr>
          <w:sz w:val="24"/>
          <w:szCs w:val="24"/>
        </w:rPr>
        <w:t>Have these costs</w:t>
      </w:r>
      <w:r w:rsidR="006D700D">
        <w:rPr>
          <w:sz w:val="24"/>
          <w:szCs w:val="24"/>
        </w:rPr>
        <w:t xml:space="preserve"> affect your ability to access care? </w:t>
      </w:r>
    </w:p>
    <w:p w14:paraId="22F5DDF8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  <w:t>If yes, can you tell me how?</w:t>
      </w:r>
    </w:p>
    <w:p w14:paraId="4D513E52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  <w:t>If not, can you tell me why?</w:t>
      </w:r>
    </w:p>
    <w:p w14:paraId="40D0B7B7" w14:textId="77777777" w:rsidR="00327096" w:rsidRDefault="00327096">
      <w:pPr>
        <w:rPr>
          <w:sz w:val="24"/>
          <w:szCs w:val="24"/>
        </w:rPr>
      </w:pPr>
    </w:p>
    <w:p w14:paraId="668439DD" w14:textId="591C4132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Have there been any </w:t>
      </w:r>
      <w:r w:rsidRPr="006871A6">
        <w:rPr>
          <w:b/>
          <w:sz w:val="24"/>
          <w:szCs w:val="24"/>
        </w:rPr>
        <w:t>financial costs or benefits</w:t>
      </w:r>
      <w:r>
        <w:rPr>
          <w:sz w:val="24"/>
          <w:szCs w:val="24"/>
        </w:rPr>
        <w:t xml:space="preserve"> to you in relation to your care that you think have result</w:t>
      </w:r>
      <w:r w:rsidR="006871A6">
        <w:rPr>
          <w:sz w:val="24"/>
          <w:szCs w:val="24"/>
        </w:rPr>
        <w:t>ed from the way your care is co</w:t>
      </w:r>
      <w:r>
        <w:rPr>
          <w:sz w:val="24"/>
          <w:szCs w:val="24"/>
        </w:rPr>
        <w:t xml:space="preserve">ordinated? If yes, </w:t>
      </w:r>
      <w:r w:rsidR="006871A6">
        <w:rPr>
          <w:sz w:val="24"/>
          <w:szCs w:val="24"/>
        </w:rPr>
        <w:t>what are they</w:t>
      </w:r>
      <w:r>
        <w:rPr>
          <w:sz w:val="24"/>
          <w:szCs w:val="24"/>
        </w:rPr>
        <w:t>?</w:t>
      </w:r>
    </w:p>
    <w:p w14:paraId="79ACBB82" w14:textId="77777777" w:rsidR="00327096" w:rsidRDefault="00327096">
      <w:pPr>
        <w:spacing w:line="240" w:lineRule="auto"/>
        <w:rPr>
          <w:sz w:val="24"/>
          <w:szCs w:val="24"/>
        </w:rPr>
      </w:pPr>
    </w:p>
    <w:p w14:paraId="72A25D77" w14:textId="1545DF20" w:rsidR="00327096" w:rsidRDefault="006871A6">
      <w:pPr>
        <w:rPr>
          <w:sz w:val="24"/>
          <w:szCs w:val="24"/>
        </w:rPr>
      </w:pPr>
      <w:r>
        <w:rPr>
          <w:sz w:val="24"/>
          <w:szCs w:val="24"/>
        </w:rPr>
        <w:t>Have these</w:t>
      </w:r>
      <w:r w:rsidR="006D700D">
        <w:rPr>
          <w:sz w:val="24"/>
          <w:szCs w:val="24"/>
        </w:rPr>
        <w:t xml:space="preserve"> had an impact on you/your family? </w:t>
      </w:r>
    </w:p>
    <w:p w14:paraId="59E88628" w14:textId="77777777" w:rsidR="00327096" w:rsidRPr="006871A6" w:rsidRDefault="006D700D" w:rsidP="006871A6">
      <w:pPr>
        <w:spacing w:line="240" w:lineRule="auto"/>
        <w:ind w:firstLine="720"/>
      </w:pPr>
      <w:r>
        <w:rPr>
          <w:sz w:val="24"/>
          <w:szCs w:val="24"/>
        </w:rPr>
        <w:t>If yes, can you tell me how?</w:t>
      </w:r>
    </w:p>
    <w:p w14:paraId="486F83F9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  <w:t>If not, can you tell me why?</w:t>
      </w:r>
    </w:p>
    <w:p w14:paraId="5EACF3F6" w14:textId="77777777" w:rsidR="00327096" w:rsidRDefault="00327096">
      <w:pPr>
        <w:rPr>
          <w:sz w:val="24"/>
          <w:szCs w:val="24"/>
        </w:rPr>
      </w:pPr>
    </w:p>
    <w:p w14:paraId="2C180D0B" w14:textId="3AAC0950" w:rsidR="00327096" w:rsidRDefault="006D700D">
      <w:pPr>
        <w:rPr>
          <w:sz w:val="24"/>
          <w:szCs w:val="24"/>
        </w:rPr>
      </w:pPr>
      <w:r>
        <w:rPr>
          <w:sz w:val="24"/>
          <w:szCs w:val="24"/>
        </w:rPr>
        <w:t xml:space="preserve">Do these affect your ability to access care? </w:t>
      </w:r>
    </w:p>
    <w:p w14:paraId="31B92F52" w14:textId="77777777" w:rsidR="00327096" w:rsidRPr="006871A6" w:rsidRDefault="006D700D" w:rsidP="006871A6">
      <w:pPr>
        <w:spacing w:line="240" w:lineRule="auto"/>
        <w:ind w:firstLine="720"/>
      </w:pPr>
      <w:r>
        <w:rPr>
          <w:sz w:val="24"/>
          <w:szCs w:val="24"/>
        </w:rPr>
        <w:t>If yes, can you tell me how?</w:t>
      </w:r>
      <w:bookmarkStart w:id="2" w:name="_GoBack"/>
      <w:bookmarkEnd w:id="2"/>
    </w:p>
    <w:p w14:paraId="28592BD7" w14:textId="77777777" w:rsidR="00327096" w:rsidRDefault="006D700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  <w:t>If not, can you tell me why?</w:t>
      </w:r>
    </w:p>
    <w:p w14:paraId="7FF3A2C8" w14:textId="77777777" w:rsidR="00327096" w:rsidRDefault="00327096">
      <w:pPr>
        <w:rPr>
          <w:sz w:val="24"/>
          <w:szCs w:val="24"/>
        </w:rPr>
      </w:pPr>
    </w:p>
    <w:p w14:paraId="40B8BE07" w14:textId="77777777" w:rsidR="00327096" w:rsidRDefault="00327096">
      <w:pPr>
        <w:rPr>
          <w:sz w:val="24"/>
          <w:szCs w:val="24"/>
        </w:rPr>
      </w:pPr>
    </w:p>
    <w:p w14:paraId="0A5EF7A0" w14:textId="77777777" w:rsidR="00327096" w:rsidRDefault="006D700D">
      <w:pPr>
        <w:rPr>
          <w:sz w:val="24"/>
          <w:szCs w:val="24"/>
        </w:rPr>
      </w:pPr>
      <w:r>
        <w:rPr>
          <w:sz w:val="24"/>
          <w:szCs w:val="24"/>
        </w:rPr>
        <w:t>Is there anything else you would like to say?</w:t>
      </w:r>
    </w:p>
    <w:p w14:paraId="186FCA01" w14:textId="77777777" w:rsidR="00327096" w:rsidRDefault="00327096">
      <w:pPr>
        <w:rPr>
          <w:sz w:val="24"/>
          <w:szCs w:val="24"/>
        </w:rPr>
      </w:pPr>
    </w:p>
    <w:p w14:paraId="13A54176" w14:textId="77777777" w:rsidR="00327096" w:rsidRDefault="00327096">
      <w:pPr>
        <w:rPr>
          <w:sz w:val="24"/>
          <w:szCs w:val="24"/>
        </w:rPr>
      </w:pPr>
    </w:p>
    <w:p w14:paraId="45CD0F14" w14:textId="77777777" w:rsidR="00327096" w:rsidRDefault="006D700D">
      <w:pPr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Notes for researchers: </w:t>
      </w:r>
    </w:p>
    <w:p w14:paraId="66C8497B" w14:textId="77777777" w:rsidR="00327096" w:rsidRDefault="006D700D">
      <w:pPr>
        <w:rPr>
          <w:i/>
          <w:sz w:val="24"/>
          <w:szCs w:val="24"/>
        </w:rPr>
      </w:pPr>
      <w:r>
        <w:rPr>
          <w:i/>
          <w:sz w:val="24"/>
          <w:szCs w:val="24"/>
        </w:rPr>
        <w:t>[1] The questions will be adapted for patients/parents/carers (e.g. tell me about your child’s condition)</w:t>
      </w:r>
    </w:p>
    <w:p w14:paraId="2CB7DE02" w14:textId="77777777" w:rsidR="00327096" w:rsidRDefault="006D700D">
      <w:pPr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[2] Interviewees will be asked about all aspects of their care, but will be prompted to focus on health care. For those who may have recently transitioned from paediatric care - ask about the care they required at this time. </w:t>
      </w:r>
    </w:p>
    <w:p w14:paraId="24CCC2E7" w14:textId="77777777" w:rsidR="00327096" w:rsidRDefault="006D700D">
      <w:pPr>
        <w:rPr>
          <w:i/>
          <w:sz w:val="24"/>
          <w:szCs w:val="24"/>
        </w:rPr>
      </w:pPr>
      <w:r>
        <w:rPr>
          <w:i/>
          <w:sz w:val="24"/>
          <w:szCs w:val="24"/>
        </w:rPr>
        <w:lastRenderedPageBreak/>
        <w:t xml:space="preserve">[3] Prompts will be developed from emerging findings of scoping review. </w:t>
      </w:r>
    </w:p>
    <w:p w14:paraId="5E5DD907" w14:textId="442A5828" w:rsidR="00327096" w:rsidRDefault="006D700D">
      <w:pPr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[4] The interviewer will encourage participants to think about different types of costs and benefits </w:t>
      </w:r>
      <w:r w:rsidR="006871A6">
        <w:rPr>
          <w:i/>
          <w:sz w:val="24"/>
          <w:szCs w:val="24"/>
        </w:rPr>
        <w:t xml:space="preserve">(including impact on time, psychological/emotional impact) </w:t>
      </w:r>
      <w:r>
        <w:rPr>
          <w:i/>
          <w:sz w:val="24"/>
          <w:szCs w:val="24"/>
        </w:rPr>
        <w:t>– for them and others</w:t>
      </w:r>
    </w:p>
    <w:p w14:paraId="515BDBD3" w14:textId="77777777" w:rsidR="00327096" w:rsidRDefault="00327096"/>
    <w:p w14:paraId="4C0D1846" w14:textId="77777777" w:rsidR="00327096" w:rsidRDefault="00327096"/>
    <w:sectPr w:rsidR="00327096">
      <w:headerReference w:type="default" r:id="rId7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AAE7D1" w14:textId="77777777" w:rsidR="003A128F" w:rsidRDefault="003A128F">
      <w:pPr>
        <w:spacing w:line="240" w:lineRule="auto"/>
      </w:pPr>
      <w:r>
        <w:separator/>
      </w:r>
    </w:p>
  </w:endnote>
  <w:endnote w:type="continuationSeparator" w:id="0">
    <w:p w14:paraId="1F1C5661" w14:textId="77777777" w:rsidR="003A128F" w:rsidRDefault="003A12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FF919D" w14:textId="77777777" w:rsidR="003A128F" w:rsidRDefault="003A128F">
      <w:pPr>
        <w:spacing w:line="240" w:lineRule="auto"/>
      </w:pPr>
      <w:r>
        <w:separator/>
      </w:r>
    </w:p>
  </w:footnote>
  <w:footnote w:type="continuationSeparator" w:id="0">
    <w:p w14:paraId="5813964D" w14:textId="77777777" w:rsidR="003A128F" w:rsidRDefault="003A12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5AA9A4" w14:textId="66896E83" w:rsidR="00327096" w:rsidRDefault="006D700D">
    <w:pPr>
      <w:rPr>
        <w:sz w:val="20"/>
        <w:szCs w:val="20"/>
      </w:rPr>
    </w:pPr>
    <w:r>
      <w:rPr>
        <w:sz w:val="20"/>
        <w:szCs w:val="20"/>
      </w:rPr>
      <w:t xml:space="preserve">Interview guide - Patients and carers v1.1 </w:t>
    </w:r>
    <w:r w:rsidR="006871A6">
      <w:rPr>
        <w:sz w:val="20"/>
        <w:szCs w:val="20"/>
      </w:rPr>
      <w:t>03.10</w:t>
    </w:r>
    <w:r>
      <w:rPr>
        <w:sz w:val="20"/>
        <w:szCs w:val="20"/>
      </w:rPr>
      <w:t>.18</w:t>
    </w:r>
    <w:r w:rsidR="00081E5F"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B0DE0"/>
    <w:multiLevelType w:val="multilevel"/>
    <w:tmpl w:val="1D30FE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096"/>
    <w:rsid w:val="00081E5F"/>
    <w:rsid w:val="00327096"/>
    <w:rsid w:val="003A128F"/>
    <w:rsid w:val="0048167F"/>
    <w:rsid w:val="00516F79"/>
    <w:rsid w:val="005B567B"/>
    <w:rsid w:val="006871A6"/>
    <w:rsid w:val="006D700D"/>
    <w:rsid w:val="00AF67BD"/>
    <w:rsid w:val="00BE09CF"/>
    <w:rsid w:val="00BF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E9692"/>
  <w15:docId w15:val="{5A3EB575-D4A3-4228-AF5E-3CE42E046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8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83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09C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9CF"/>
  </w:style>
  <w:style w:type="paragraph" w:styleId="Footer">
    <w:name w:val="footer"/>
    <w:basedOn w:val="Normal"/>
    <w:link w:val="FooterChar"/>
    <w:uiPriority w:val="99"/>
    <w:unhideWhenUsed/>
    <w:rsid w:val="00BE09C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Richards</dc:creator>
  <cp:lastModifiedBy>Amy Richards</cp:lastModifiedBy>
  <cp:revision>3</cp:revision>
  <dcterms:created xsi:type="dcterms:W3CDTF">2020-10-22T10:13:00Z</dcterms:created>
  <dcterms:modified xsi:type="dcterms:W3CDTF">2020-10-22T10:16:00Z</dcterms:modified>
</cp:coreProperties>
</file>